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614" w:rsidRPr="00F62799" w:rsidRDefault="00203614" w:rsidP="00203614">
      <w:pPr>
        <w:pStyle w:val="Footer"/>
        <w:spacing w:after="120"/>
        <w:rPr>
          <w:b/>
          <w:sz w:val="28"/>
          <w:szCs w:val="28"/>
        </w:rPr>
      </w:pPr>
      <w:r w:rsidRPr="00E67FF6">
        <w:rPr>
          <w:b/>
          <w:sz w:val="28"/>
          <w:szCs w:val="28"/>
        </w:rPr>
        <w:t>Supplementary materials</w:t>
      </w:r>
    </w:p>
    <w:p w:rsidR="00203614" w:rsidRDefault="001840CA" w:rsidP="00203614">
      <w:pPr>
        <w:pStyle w:val="Footer"/>
        <w:spacing w:after="120"/>
        <w:rPr>
          <w:b/>
          <w:sz w:val="24"/>
          <w:szCs w:val="24"/>
        </w:rPr>
      </w:pPr>
      <w:r w:rsidRPr="001840CA">
        <w:rPr>
          <w:b/>
          <w:sz w:val="24"/>
          <w:szCs w:val="24"/>
          <w:highlight w:val="cyan"/>
        </w:rPr>
        <w:t>Supplementary Table SI.</w:t>
      </w:r>
      <w:r>
        <w:rPr>
          <w:b/>
          <w:sz w:val="24"/>
          <w:szCs w:val="24"/>
        </w:rPr>
        <w:t xml:space="preserve"> </w:t>
      </w:r>
      <w:r w:rsidR="00203614" w:rsidRPr="00F62799">
        <w:rPr>
          <w:b/>
          <w:sz w:val="24"/>
          <w:szCs w:val="24"/>
        </w:rPr>
        <w:t xml:space="preserve">List of participating sites and </w:t>
      </w:r>
      <w:r w:rsidR="00203614">
        <w:rPr>
          <w:b/>
          <w:sz w:val="24"/>
          <w:szCs w:val="24"/>
        </w:rPr>
        <w:t>p</w:t>
      </w:r>
      <w:r w:rsidR="00203614" w:rsidRPr="00F62799">
        <w:rPr>
          <w:b/>
          <w:sz w:val="24"/>
          <w:szCs w:val="24"/>
        </w:rPr>
        <w:t xml:space="preserve">rincipal </w:t>
      </w:r>
      <w:r w:rsidR="00203614">
        <w:rPr>
          <w:b/>
          <w:sz w:val="24"/>
          <w:szCs w:val="24"/>
        </w:rPr>
        <w:t>i</w:t>
      </w:r>
      <w:r w:rsidR="00203614" w:rsidRPr="00F62799">
        <w:rPr>
          <w:b/>
          <w:sz w:val="24"/>
          <w:szCs w:val="24"/>
        </w:rPr>
        <w:t>nvestigators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5"/>
        <w:gridCol w:w="1134"/>
        <w:gridCol w:w="18"/>
        <w:gridCol w:w="7778"/>
        <w:gridCol w:w="2410"/>
      </w:tblGrid>
      <w:tr w:rsidR="00203614" w:rsidRPr="003954F2" w:rsidTr="00B578B4">
        <w:trPr>
          <w:trHeight w:val="620"/>
        </w:trPr>
        <w:tc>
          <w:tcPr>
            <w:tcW w:w="1305" w:type="dxa"/>
            <w:tcBorders>
              <w:top w:val="single" w:sz="4" w:space="0" w:color="auto"/>
              <w:bottom w:val="single" w:sz="6" w:space="0" w:color="000000"/>
            </w:tcBorders>
          </w:tcPr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</w:p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  <w:r w:rsidRPr="00CE5DAE">
              <w:rPr>
                <w:b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</w:tcPr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</w:p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  <w:r w:rsidRPr="00CE5DAE">
              <w:rPr>
                <w:b/>
              </w:rPr>
              <w:t>Site number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bottom w:val="single" w:sz="6" w:space="0" w:color="000000"/>
            </w:tcBorders>
          </w:tcPr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</w:p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  <w:r w:rsidRPr="00CE5DAE">
              <w:rPr>
                <w:b/>
              </w:rPr>
              <w:t>Site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6" w:space="0" w:color="000000"/>
            </w:tcBorders>
          </w:tcPr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</w:p>
          <w:p w:rsidR="00203614" w:rsidRPr="00CE5DAE" w:rsidRDefault="00203614" w:rsidP="00B578B4">
            <w:pPr>
              <w:pStyle w:val="Tabletext"/>
              <w:spacing w:before="0"/>
              <w:rPr>
                <w:b/>
              </w:rPr>
            </w:pPr>
            <w:r w:rsidRPr="00CE5DAE">
              <w:rPr>
                <w:b/>
              </w:rPr>
              <w:t>Investigator name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  <w:tcBorders>
              <w:top w:val="single" w:sz="6" w:space="0" w:color="000000"/>
            </w:tcBorders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203614" w:rsidRPr="003954F2" w:rsidRDefault="00203614" w:rsidP="00B578B4">
            <w:pPr>
              <w:pStyle w:val="Tabletext"/>
            </w:pPr>
            <w:r w:rsidRPr="003954F2">
              <w:t>001</w:t>
            </w:r>
          </w:p>
        </w:tc>
        <w:tc>
          <w:tcPr>
            <w:tcW w:w="7796" w:type="dxa"/>
            <w:gridSpan w:val="2"/>
            <w:tcBorders>
              <w:top w:val="single" w:sz="6" w:space="0" w:color="000000"/>
            </w:tcBorders>
          </w:tcPr>
          <w:p w:rsidR="00203614" w:rsidRPr="003954F2" w:rsidRDefault="00203614" w:rsidP="00B578B4">
            <w:pPr>
              <w:pStyle w:val="Tabletext"/>
            </w:pPr>
            <w:r w:rsidRPr="003954F2">
              <w:t>Peking University First Hospital</w:t>
            </w:r>
          </w:p>
        </w:tc>
        <w:tc>
          <w:tcPr>
            <w:tcW w:w="2410" w:type="dxa"/>
            <w:tcBorders>
              <w:top w:val="single" w:sz="6" w:space="0" w:color="000000"/>
            </w:tcBorders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Huo</w:t>
            </w:r>
            <w:proofErr w:type="spellEnd"/>
            <w:r w:rsidRPr="003954F2">
              <w:t xml:space="preserve"> Y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02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Beijing </w:t>
            </w:r>
            <w:proofErr w:type="gramStart"/>
            <w:r w:rsidRPr="003954F2">
              <w:t>An</w:t>
            </w:r>
            <w:proofErr w:type="gramEnd"/>
            <w:r w:rsidRPr="003954F2">
              <w:t xml:space="preserve"> Zhen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Lv</w:t>
            </w:r>
            <w:proofErr w:type="spellEnd"/>
            <w:r w:rsidRPr="003954F2">
              <w:t xml:space="preserve"> Shu Zhe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03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Armed Police Gener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u Hui Li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04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Peking University People’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Wei M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05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Wuxi 2nd People’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Jin</w:t>
            </w:r>
            <w:proofErr w:type="spellEnd"/>
            <w:r w:rsidRPr="003954F2">
              <w:t xml:space="preserve"> Y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06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The Chinese PLA Gener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>
              <w:t>Chen Yun D</w:t>
            </w:r>
            <w:r w:rsidRPr="003954F2">
              <w:t>ai</w:t>
            </w:r>
          </w:p>
        </w:tc>
      </w:tr>
      <w:tr w:rsidR="00203614" w:rsidRPr="003954F2" w:rsidTr="00B578B4">
        <w:trPr>
          <w:trHeight w:val="301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07</w:t>
            </w:r>
          </w:p>
        </w:tc>
        <w:tc>
          <w:tcPr>
            <w:tcW w:w="7796" w:type="dxa"/>
            <w:gridSpan w:val="2"/>
            <w:vAlign w:val="bottom"/>
          </w:tcPr>
          <w:p w:rsidR="00203614" w:rsidRPr="003954F2" w:rsidRDefault="00203614" w:rsidP="00B578B4">
            <w:pPr>
              <w:pStyle w:val="Tabletext"/>
            </w:pPr>
            <w:r w:rsidRPr="003954F2">
              <w:t>T</w:t>
            </w:r>
            <w:r>
              <w:t>he</w:t>
            </w:r>
            <w:r w:rsidRPr="003954F2">
              <w:t xml:space="preserve"> C</w:t>
            </w:r>
            <w:r>
              <w:t>entral</w:t>
            </w:r>
            <w:r w:rsidRPr="003954F2">
              <w:t xml:space="preserve"> H</w:t>
            </w:r>
            <w:r>
              <w:t>ospital</w:t>
            </w:r>
            <w:r w:rsidRPr="003954F2">
              <w:t xml:space="preserve"> </w:t>
            </w:r>
            <w:r>
              <w:t>of</w:t>
            </w:r>
            <w:r w:rsidRPr="003954F2">
              <w:t xml:space="preserve"> C</w:t>
            </w:r>
            <w:r>
              <w:t>hina</w:t>
            </w:r>
            <w:r w:rsidRPr="003954F2">
              <w:t xml:space="preserve"> A</w:t>
            </w:r>
            <w:r>
              <w:t>erospace</w:t>
            </w:r>
            <w:r w:rsidRPr="003954F2">
              <w:t xml:space="preserve"> I</w:t>
            </w:r>
            <w:r>
              <w:t xml:space="preserve">ndustry </w:t>
            </w:r>
            <w:r w:rsidRPr="003954F2">
              <w:t>C</w:t>
            </w:r>
            <w:r>
              <w:t>orporati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Bi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08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Beijing Shi Jing Shan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Ming Sheng</w:t>
            </w:r>
          </w:p>
        </w:tc>
      </w:tr>
      <w:tr w:rsidR="00203614" w:rsidRPr="003954F2" w:rsidTr="00B578B4">
        <w:trPr>
          <w:trHeight w:val="580"/>
        </w:trPr>
        <w:tc>
          <w:tcPr>
            <w:tcW w:w="1305" w:type="dxa"/>
            <w:vAlign w:val="bottom"/>
          </w:tcPr>
          <w:p w:rsidR="00203614" w:rsidRPr="003954F2" w:rsidRDefault="00203614" w:rsidP="00B578B4">
            <w:pPr>
              <w:pStyle w:val="Tabletext"/>
              <w:spacing w:before="60"/>
            </w:pPr>
          </w:p>
          <w:p w:rsidR="00203614" w:rsidRPr="003954F2" w:rsidRDefault="00203614" w:rsidP="00B578B4">
            <w:pPr>
              <w:pStyle w:val="Tabletext"/>
              <w:spacing w:before="60"/>
            </w:pPr>
            <w:r w:rsidRPr="003954F2">
              <w:t>China</w:t>
            </w:r>
          </w:p>
        </w:tc>
        <w:tc>
          <w:tcPr>
            <w:tcW w:w="1134" w:type="dxa"/>
            <w:vAlign w:val="bottom"/>
          </w:tcPr>
          <w:p w:rsidR="00203614" w:rsidRPr="003954F2" w:rsidRDefault="00203614" w:rsidP="00B578B4">
            <w:pPr>
              <w:pStyle w:val="Tabletext"/>
              <w:spacing w:before="60"/>
            </w:pPr>
          </w:p>
          <w:p w:rsidR="00203614" w:rsidRPr="003954F2" w:rsidRDefault="00203614" w:rsidP="00B578B4">
            <w:pPr>
              <w:pStyle w:val="Tabletext"/>
              <w:spacing w:before="60"/>
            </w:pPr>
            <w:r w:rsidRPr="003954F2">
              <w:t>009</w:t>
            </w:r>
          </w:p>
        </w:tc>
        <w:tc>
          <w:tcPr>
            <w:tcW w:w="7796" w:type="dxa"/>
            <w:gridSpan w:val="2"/>
            <w:vAlign w:val="bottom"/>
          </w:tcPr>
          <w:p w:rsidR="00203614" w:rsidRPr="003954F2" w:rsidRDefault="00203614" w:rsidP="00B578B4">
            <w:pPr>
              <w:pStyle w:val="Tabletext"/>
              <w:spacing w:before="60"/>
            </w:pPr>
            <w:r w:rsidRPr="003954F2">
              <w:t>Beijing Hospital of Traditional Chinese Medicine Affiliated to Capital Medical University</w:t>
            </w:r>
          </w:p>
        </w:tc>
        <w:tc>
          <w:tcPr>
            <w:tcW w:w="2410" w:type="dxa"/>
            <w:vAlign w:val="bottom"/>
          </w:tcPr>
          <w:p w:rsidR="00203614" w:rsidRPr="003954F2" w:rsidRDefault="00203614" w:rsidP="00B578B4">
            <w:pPr>
              <w:pStyle w:val="Tabletext"/>
            </w:pPr>
            <w:r w:rsidRPr="003954F2">
              <w:t>Liu Hong X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0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Beijing Xuan Wu Hospital Affiliated to Capital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Xu D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1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Beijing Tong Ren Hospital Affiliated to Capital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u Ming Y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2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Fuwai</w:t>
            </w:r>
            <w:proofErr w:type="spellEnd"/>
            <w:r w:rsidRPr="003954F2">
              <w:t xml:space="preserve"> Cardiovascular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Qiao</w:t>
            </w:r>
            <w:proofErr w:type="spellEnd"/>
            <w:r w:rsidRPr="003954F2">
              <w:t xml:space="preserve"> Shu B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3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The 4th Hospital Affiliated to China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Jin</w:t>
            </w:r>
            <w:proofErr w:type="spellEnd"/>
            <w:r w:rsidRPr="003954F2">
              <w:t xml:space="preserve"> Yuan </w:t>
            </w:r>
            <w:proofErr w:type="spellStart"/>
            <w:r w:rsidRPr="003954F2">
              <w:t>Zhe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5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The General Hospital of Shenyang Military Regi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Han </w:t>
            </w:r>
            <w:proofErr w:type="spellStart"/>
            <w:r w:rsidRPr="003954F2">
              <w:t>Ya</w:t>
            </w:r>
            <w:proofErr w:type="spellEnd"/>
            <w:r w:rsidRPr="003954F2">
              <w:t xml:space="preserve"> L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6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People’s Hospital of Liao Ning Provi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 Zhan Qu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7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Central Hospital of </w:t>
            </w:r>
            <w:proofErr w:type="spellStart"/>
            <w:r w:rsidRPr="003954F2">
              <w:t>Yingkou</w:t>
            </w:r>
            <w:proofErr w:type="spellEnd"/>
            <w:r w:rsidRPr="003954F2">
              <w:t xml:space="preserve"> C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un Hong Ta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8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The People’s Hospital, He Bei Provi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i Xiao Y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19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The 2nd hospital of He Bei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u F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20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Chinese PLA Bethune International Peace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Dong Me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21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Chinese PLA 252th Hospital</w:t>
            </w:r>
            <w:r>
              <w:tab/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Cao </w:t>
            </w:r>
            <w:proofErr w:type="spellStart"/>
            <w:r w:rsidRPr="003954F2">
              <w:t>Xue</w:t>
            </w:r>
            <w:proofErr w:type="spellEnd"/>
            <w:r w:rsidRPr="003954F2">
              <w:t xml:space="preserve"> Bin</w:t>
            </w:r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34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022</w:t>
            </w:r>
          </w:p>
        </w:tc>
        <w:tc>
          <w:tcPr>
            <w:tcW w:w="7796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Tangshan Gong Ren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Liu Xiao </w:t>
            </w:r>
            <w:proofErr w:type="spellStart"/>
            <w:r w:rsidRPr="003954F2">
              <w:t>Ku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angzhi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Heping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Wang </w:t>
            </w:r>
            <w:proofErr w:type="spellStart"/>
            <w:r w:rsidRPr="003954F2">
              <w:t>Zhi</w:t>
            </w:r>
            <w:proofErr w:type="spellEnd"/>
            <w:r w:rsidRPr="003954F2">
              <w:t xml:space="preserve"> P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Jinzhong</w:t>
            </w:r>
            <w:proofErr w:type="spellEnd"/>
            <w:r w:rsidRPr="003954F2">
              <w:t xml:space="preserve"> First People'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n Yu H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Xishan</w:t>
            </w:r>
            <w:proofErr w:type="spellEnd"/>
            <w:r w:rsidRPr="003954F2">
              <w:t xml:space="preserve"> Coal Corporation Staff Gener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Zhang </w:t>
            </w:r>
            <w:proofErr w:type="spellStart"/>
            <w:r w:rsidRPr="003954F2">
              <w:t>Qiao</w:t>
            </w:r>
            <w:proofErr w:type="spellEnd"/>
            <w:r w:rsidRPr="003954F2">
              <w:t xml:space="preserve"> L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2nd hospital Affiliated to Shan Xi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Wang Feng </w:t>
            </w:r>
            <w:proofErr w:type="spellStart"/>
            <w:r w:rsidRPr="003954F2">
              <w:t>Zh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ardiovascular Hospital of Shan Xi Provi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 Bao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General Hospital of Lu </w:t>
            </w:r>
            <w:proofErr w:type="gramStart"/>
            <w:r w:rsidRPr="003954F2">
              <w:t>An</w:t>
            </w:r>
            <w:proofErr w:type="gramEnd"/>
            <w:r w:rsidRPr="003954F2">
              <w:t xml:space="preserve"> Group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ei Hai S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1st hospital of Liao Ning Medical Colleg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Tao </w:t>
            </w:r>
            <w:proofErr w:type="spellStart"/>
            <w:r w:rsidRPr="003954F2">
              <w:t>Gui</w:t>
            </w:r>
            <w:proofErr w:type="spellEnd"/>
            <w:r w:rsidRPr="003954F2">
              <w:t xml:space="preserve"> Zho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eda</w:t>
            </w:r>
            <w:proofErr w:type="spellEnd"/>
            <w:r w:rsidRPr="003954F2">
              <w:t xml:space="preserve"> International Cardiovascular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i Xiang Qi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2nd hospital affiliated to Harbin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u Bo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ianjin Ches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ong Hong Li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ianjin Armed Police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Jiang Tie Mi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Tianjin Union Medicine </w:t>
            </w:r>
            <w:proofErr w:type="spellStart"/>
            <w:r w:rsidRPr="003954F2">
              <w:t>Center</w:t>
            </w:r>
            <w:proofErr w:type="spellEnd"/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o Zhu Hu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General Hospital of </w:t>
            </w:r>
            <w:proofErr w:type="gramStart"/>
            <w:r w:rsidRPr="003954F2">
              <w:t>Da</w:t>
            </w:r>
            <w:proofErr w:type="gramEnd"/>
            <w:r w:rsidRPr="003954F2">
              <w:t xml:space="preserve"> Qing Oil Group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 Hu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First Hospital of Jilin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Zheng Y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2nd Hospital of Jilin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u Bi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Affiliated Hospital of Guiyang Medical Colleg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Wu Li </w:t>
            </w:r>
            <w:proofErr w:type="spellStart"/>
            <w:r w:rsidRPr="003954F2">
              <w:t>Ro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ichuan Provincial People’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ao Jian H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1st People's Hospital of Yunnan Provi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Zhang H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2nd People's Hospital of Yunnan Provi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 Jian Me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1st Hospital Affiliated to Kunming Medical Colleg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uo Tao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unming General Hospital of Chengdu Military Regi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ng Li Xi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The 1st People's Hospital of </w:t>
            </w:r>
            <w:proofErr w:type="spellStart"/>
            <w:r w:rsidRPr="003954F2">
              <w:t>Yulin</w:t>
            </w:r>
            <w:proofErr w:type="spellEnd"/>
            <w:r w:rsidRPr="003954F2">
              <w:t xml:space="preserve"> C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 P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eople’s Hospital of Guangxi Provi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n Ying Zhong</w:t>
            </w:r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1st Hospital Affiliated to Guangxi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 L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1st Affil</w:t>
            </w:r>
            <w:r>
              <w:t>i</w:t>
            </w:r>
            <w:r w:rsidRPr="003954F2">
              <w:t xml:space="preserve">ated Hospital, Sun </w:t>
            </w:r>
            <w:proofErr w:type="spellStart"/>
            <w:r w:rsidRPr="003954F2">
              <w:t>Yat</w:t>
            </w:r>
            <w:proofErr w:type="spellEnd"/>
            <w:r w:rsidRPr="003954F2">
              <w:t>-Sen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Du </w:t>
            </w:r>
            <w:proofErr w:type="spellStart"/>
            <w:r w:rsidRPr="003954F2">
              <w:t>Zhi</w:t>
            </w:r>
            <w:proofErr w:type="spellEnd"/>
            <w:r w:rsidRPr="003954F2">
              <w:t xml:space="preserve"> Mi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eneral hospital of Guangzhou Military Command of PLA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Qiu</w:t>
            </w:r>
            <w:proofErr w:type="spellEnd"/>
            <w:r w:rsidRPr="003954F2">
              <w:t xml:space="preserve"> Ji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uangzhou Red Cros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u Tong Guo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2nd hospital affiliated to Guangzhou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Xiong</w:t>
            </w:r>
            <w:proofErr w:type="spellEnd"/>
            <w:r w:rsidRPr="003954F2">
              <w:t xml:space="preserve"> Long Ge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Nanfang</w:t>
            </w:r>
            <w:proofErr w:type="spellEnd"/>
            <w:r w:rsidRPr="003954F2">
              <w:t xml:space="preserve"> Hospital affiliated to Southern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Hou</w:t>
            </w:r>
            <w:proofErr w:type="spellEnd"/>
            <w:r w:rsidRPr="003954F2">
              <w:t xml:space="preserve"> Yu Q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uangdong Gener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en Ji Y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henzhen People’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Dong Shao H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eking University Shenzhen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u Chu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henzhen SUN YAT-SEN Cardiovascular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Peng Chang </w:t>
            </w:r>
            <w:proofErr w:type="spellStart"/>
            <w:r w:rsidRPr="003954F2">
              <w:t>No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1st people’s hospital of Foshan C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ng Xi Li</w:t>
            </w:r>
          </w:p>
        </w:tc>
      </w:tr>
      <w:tr w:rsidR="00203614" w:rsidRPr="003954F2" w:rsidTr="00B578B4">
        <w:trPr>
          <w:trHeight w:val="560"/>
        </w:trPr>
        <w:tc>
          <w:tcPr>
            <w:tcW w:w="1305" w:type="dxa"/>
            <w:vAlign w:val="bottom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  <w:vAlign w:val="bottom"/>
          </w:tcPr>
          <w:p w:rsidR="00203614" w:rsidRPr="003954F2" w:rsidRDefault="00203614" w:rsidP="00B578B4">
            <w:pPr>
              <w:pStyle w:val="Tabletext"/>
            </w:pPr>
            <w:r w:rsidRPr="003954F2">
              <w:t>059</w:t>
            </w:r>
          </w:p>
        </w:tc>
        <w:tc>
          <w:tcPr>
            <w:tcW w:w="7778" w:type="dxa"/>
            <w:vAlign w:val="bottom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ongji</w:t>
            </w:r>
            <w:proofErr w:type="spellEnd"/>
            <w:r w:rsidRPr="003954F2">
              <w:t xml:space="preserve"> Hospital of </w:t>
            </w:r>
            <w:proofErr w:type="spellStart"/>
            <w:r w:rsidRPr="003954F2">
              <w:t>Tongji</w:t>
            </w:r>
            <w:proofErr w:type="spellEnd"/>
            <w:r w:rsidRPr="003954F2">
              <w:t xml:space="preserve"> Medical College, </w:t>
            </w:r>
            <w:proofErr w:type="spellStart"/>
            <w:r w:rsidRPr="003954F2">
              <w:t>Huazhong</w:t>
            </w:r>
            <w:proofErr w:type="spellEnd"/>
            <w:r w:rsidRPr="003954F2">
              <w:t xml:space="preserve"> University of Science and Technology</w:t>
            </w:r>
          </w:p>
        </w:tc>
        <w:tc>
          <w:tcPr>
            <w:tcW w:w="2410" w:type="dxa"/>
            <w:vAlign w:val="bottom"/>
          </w:tcPr>
          <w:p w:rsidR="00203614" w:rsidRPr="003954F2" w:rsidRDefault="00203614" w:rsidP="00B578B4">
            <w:pPr>
              <w:pStyle w:val="Tabletext"/>
            </w:pPr>
            <w:r w:rsidRPr="003954F2">
              <w:t>Wang Dao We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Wu Han </w:t>
            </w:r>
            <w:proofErr w:type="spellStart"/>
            <w:r w:rsidRPr="003954F2">
              <w:t>Puai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u Ye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uhan Asia Hear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u X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aihe</w:t>
            </w:r>
            <w:proofErr w:type="spellEnd"/>
            <w:r w:rsidRPr="003954F2">
              <w:t xml:space="preserve"> Hospital of </w:t>
            </w:r>
            <w:proofErr w:type="spellStart"/>
            <w:r w:rsidRPr="003954F2">
              <w:t>Shiyan</w:t>
            </w:r>
            <w:proofErr w:type="spellEnd"/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Chong Qu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Xiangya</w:t>
            </w:r>
            <w:proofErr w:type="spellEnd"/>
            <w:r w:rsidRPr="003954F2">
              <w:t xml:space="preserve"> Hospital of Central South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Yang Tian </w:t>
            </w:r>
            <w:proofErr w:type="spellStart"/>
            <w:r w:rsidRPr="003954F2">
              <w:t>Lu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The Second </w:t>
            </w:r>
            <w:proofErr w:type="spellStart"/>
            <w:r w:rsidRPr="003954F2">
              <w:t>Xiangya</w:t>
            </w:r>
            <w:proofErr w:type="spellEnd"/>
            <w:r w:rsidRPr="003954F2">
              <w:t xml:space="preserve"> Hospital of Central South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Hu </w:t>
            </w:r>
            <w:proofErr w:type="spellStart"/>
            <w:r w:rsidRPr="003954F2">
              <w:t>Xinqu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3rd </w:t>
            </w:r>
            <w:proofErr w:type="spellStart"/>
            <w:r w:rsidRPr="003954F2">
              <w:t>Xiangya</w:t>
            </w:r>
            <w:proofErr w:type="spellEnd"/>
            <w:r w:rsidRPr="003954F2">
              <w:t xml:space="preserve"> Hospital of Central South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Yang Tian </w:t>
            </w:r>
            <w:proofErr w:type="spellStart"/>
            <w:r w:rsidRPr="003954F2">
              <w:t>Lun</w:t>
            </w:r>
            <w:proofErr w:type="spellEnd"/>
          </w:p>
        </w:tc>
      </w:tr>
      <w:tr w:rsidR="00203614" w:rsidRPr="003954F2" w:rsidTr="00B578B4">
        <w:trPr>
          <w:trHeight w:val="56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</w:t>
            </w:r>
            <w:r>
              <w:t>he</w:t>
            </w:r>
            <w:r w:rsidRPr="003954F2">
              <w:t xml:space="preserve"> F</w:t>
            </w:r>
            <w:r>
              <w:t>irst</w:t>
            </w:r>
            <w:r w:rsidRPr="003954F2">
              <w:t xml:space="preserve"> A</w:t>
            </w:r>
            <w:r>
              <w:t>ffiliated</w:t>
            </w:r>
            <w:r w:rsidRPr="003954F2">
              <w:t xml:space="preserve"> H</w:t>
            </w:r>
            <w:r>
              <w:t>ospital of</w:t>
            </w:r>
            <w:r w:rsidRPr="003954F2">
              <w:t xml:space="preserve"> H</w:t>
            </w:r>
            <w:r>
              <w:t>enan University of</w:t>
            </w:r>
            <w:r w:rsidRPr="003954F2">
              <w:t xml:space="preserve"> S</w:t>
            </w:r>
            <w:r>
              <w:t>cience and</w:t>
            </w:r>
            <w:r w:rsidRPr="003954F2">
              <w:t xml:space="preserve"> T</w:t>
            </w:r>
            <w:r>
              <w:t>echnolog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Dong Ping </w:t>
            </w:r>
            <w:proofErr w:type="spellStart"/>
            <w:r w:rsidRPr="003954F2">
              <w:t>Shua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1st Hospital affiliated to Fujian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Lin </w:t>
            </w:r>
            <w:proofErr w:type="spellStart"/>
            <w:r w:rsidRPr="003954F2">
              <w:t>Ji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Xiu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6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angzhou Hospital of Traditional Chinese Medicin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en Tie L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ir Run </w:t>
            </w:r>
            <w:proofErr w:type="spellStart"/>
            <w:r w:rsidRPr="003954F2">
              <w:t>Run</w:t>
            </w:r>
            <w:proofErr w:type="spellEnd"/>
            <w:r w:rsidRPr="003954F2">
              <w:t xml:space="preserve"> Shaw Hospital Affiliated to School of Medicine </w:t>
            </w:r>
            <w:proofErr w:type="spellStart"/>
            <w:r w:rsidRPr="003954F2">
              <w:t>Zhe</w:t>
            </w:r>
            <w:proofErr w:type="spellEnd"/>
            <w:r w:rsidRPr="003954F2">
              <w:t xml:space="preserve"> Jiang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Fu Guo Sheng</w:t>
            </w:r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Jinan Central Hospital affiliated to Shandong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u Guo Ha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i Lu Hospital affiliated to Shandong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en Yu Guo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han Dong Province Qian </w:t>
            </w:r>
            <w:proofErr w:type="spellStart"/>
            <w:r w:rsidRPr="003954F2">
              <w:t>Fo</w:t>
            </w:r>
            <w:proofErr w:type="spellEnd"/>
            <w:r w:rsidRPr="003954F2">
              <w:t xml:space="preserve"> Shan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Hou</w:t>
            </w:r>
            <w:proofErr w:type="spellEnd"/>
            <w:r w:rsidRPr="003954F2">
              <w:t xml:space="preserve"> Ying L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nhui Provinci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n J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Yijishan</w:t>
            </w:r>
            <w:proofErr w:type="spellEnd"/>
            <w:r w:rsidRPr="003954F2">
              <w:t xml:space="preserve"> Hospital affiliated to </w:t>
            </w:r>
            <w:proofErr w:type="spellStart"/>
            <w:r w:rsidRPr="003954F2">
              <w:t>Wannan</w:t>
            </w:r>
            <w:proofErr w:type="spellEnd"/>
            <w:r w:rsidRPr="003954F2">
              <w:t xml:space="preserve"> Medical Colleg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Cao </w:t>
            </w:r>
            <w:proofErr w:type="spellStart"/>
            <w:r w:rsidRPr="003954F2">
              <w:t>He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Nanjing Red Cros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ei Su L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Zhongda</w:t>
            </w:r>
            <w:proofErr w:type="spellEnd"/>
            <w:r w:rsidRPr="003954F2">
              <w:t xml:space="preserve"> Hospital affiliated to Southeast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Ma Gen Sh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Jiangsu Hospital of Traditional Chinese Medicin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Zhen X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7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2nd hospital affiliated to Nanjing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u Xi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Xuzhou City </w:t>
            </w:r>
            <w:proofErr w:type="spellStart"/>
            <w:r w:rsidRPr="003954F2">
              <w:t>Center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Fu </w:t>
            </w:r>
            <w:proofErr w:type="spellStart"/>
            <w:r w:rsidRPr="003954F2">
              <w:t>Qia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Zhongshan</w:t>
            </w:r>
            <w:proofErr w:type="spellEnd"/>
            <w:r w:rsidRPr="003954F2">
              <w:t xml:space="preserve"> Hospital affiliated to Fu Dan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e Jun Bo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10th hospital of </w:t>
            </w:r>
            <w:proofErr w:type="spellStart"/>
            <w:r w:rsidRPr="003954F2">
              <w:t>Tongji</w:t>
            </w:r>
            <w:proofErr w:type="spellEnd"/>
            <w:r w:rsidRPr="003954F2">
              <w:t xml:space="preserve">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Xu </w:t>
            </w:r>
            <w:proofErr w:type="spellStart"/>
            <w:r w:rsidRPr="003954F2">
              <w:t>Ya</w:t>
            </w:r>
            <w:proofErr w:type="spellEnd"/>
            <w:r w:rsidRPr="003954F2">
              <w:t xml:space="preserve"> We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hanghai Ches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Fang Wei Y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Rui </w:t>
            </w:r>
            <w:proofErr w:type="spellStart"/>
            <w:r w:rsidRPr="003954F2">
              <w:t>Jin</w:t>
            </w:r>
            <w:proofErr w:type="spellEnd"/>
            <w:r w:rsidRPr="003954F2">
              <w:t xml:space="preserve"> Hospital of Shanghai Jiao Tong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Zhang Rui Y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en Ji Hospital of Shanghai Jiao</w:t>
            </w:r>
            <w:r>
              <w:t xml:space="preserve"> T</w:t>
            </w:r>
            <w:r w:rsidRPr="003954F2">
              <w:t>ong University, School of Medicin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e Be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hanghai </w:t>
            </w:r>
            <w:proofErr w:type="spellStart"/>
            <w:r w:rsidRPr="003954F2">
              <w:t>Changhai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>
              <w:t>Qin Yong W</w:t>
            </w:r>
            <w:r w:rsidRPr="003954F2">
              <w:t>e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ingdao Municip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X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8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affiliate hospital of medical college, Qingdao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ai Shang L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u Xi People's Hospital</w:t>
            </w:r>
            <w:r>
              <w:tab/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ng Zhen Y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Zhenjiang </w:t>
            </w:r>
            <w:proofErr w:type="spellStart"/>
            <w:r w:rsidRPr="003954F2">
              <w:t>Jiangbin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Yan </w:t>
            </w:r>
            <w:proofErr w:type="spellStart"/>
            <w:r w:rsidRPr="003954F2">
              <w:t>Ji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Chua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1st hospital affiliated to Chongqing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ei H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First Affiliated Hospital of Third Military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ong </w:t>
            </w:r>
            <w:proofErr w:type="spellStart"/>
            <w:r w:rsidRPr="003954F2">
              <w:t>Zhi</w:t>
            </w:r>
            <w:proofErr w:type="spellEnd"/>
            <w:r w:rsidRPr="003954F2">
              <w:t xml:space="preserve"> Yu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2nd hospital affiliated to Third Military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uang L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Third Affiliated Hospital of Third Military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unyu</w:t>
            </w:r>
            <w:proofErr w:type="spellEnd"/>
            <w:r w:rsidRPr="003954F2">
              <w:t xml:space="preserve"> Zeng</w:t>
            </w:r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</w:t>
            </w:r>
            <w:r>
              <w:t>hihezi</w:t>
            </w:r>
            <w:proofErr w:type="spellEnd"/>
            <w:r w:rsidRPr="003954F2">
              <w:t xml:space="preserve"> U</w:t>
            </w:r>
            <w:r>
              <w:t xml:space="preserve">niversity </w:t>
            </w:r>
            <w:r w:rsidRPr="003954F2">
              <w:t>F</w:t>
            </w:r>
            <w:r>
              <w:t>irst</w:t>
            </w:r>
            <w:r w:rsidRPr="003954F2">
              <w:t xml:space="preserve"> A</w:t>
            </w:r>
            <w:r>
              <w:t>ffiliated</w:t>
            </w:r>
            <w:r w:rsidRPr="003954F2">
              <w:t xml:space="preserve"> H</w:t>
            </w:r>
            <w:r>
              <w:t>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Qiu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Qia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raditional Chinese Medicine Hospital of Xinjiang Uygur Autonomous Regi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u G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1st hospital affiliated to Xinjiang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Ma Yi To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9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eneral Hospital of Chengdu Military Region of PLA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ng Yong Ji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West China Hospital, Si </w:t>
            </w:r>
            <w:proofErr w:type="spellStart"/>
            <w:r w:rsidRPr="003954F2">
              <w:t>Chuan</w:t>
            </w:r>
            <w:proofErr w:type="spellEnd"/>
            <w:r w:rsidRPr="003954F2">
              <w:t xml:space="preserve">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Xu Yuan N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First Affiliated Hospital of Xi'an Jiao</w:t>
            </w:r>
            <w:r>
              <w:t xml:space="preserve"> T</w:t>
            </w:r>
            <w:r w:rsidRPr="003954F2">
              <w:t>ong University, College of Medicin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ng Yan N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haanxi Provincial People'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Wang Jun </w:t>
            </w:r>
            <w:proofErr w:type="spellStart"/>
            <w:r w:rsidRPr="003954F2">
              <w:t>Ku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1st Hospital affiliated to Lanzhou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Zhang Zhe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2nd Hospital affiliated to Lanzhou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Bai Fe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eneral Hospital of Lanzhou Military Regi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Zhang Wei </w:t>
            </w:r>
            <w:proofErr w:type="spellStart"/>
            <w:r w:rsidRPr="003954F2">
              <w:t>Ze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inghai University Affiliated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u Yi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inghai People’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Zhou Bai L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eneral Hospital of Ningxia Medical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Xue</w:t>
            </w:r>
            <w:proofErr w:type="spellEnd"/>
            <w:r w:rsidRPr="003954F2">
              <w:t xml:space="preserve"> L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eople’s Hospital, Henan Provi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Gao </w:t>
            </w:r>
            <w:proofErr w:type="spellStart"/>
            <w:r w:rsidRPr="003954F2">
              <w:t>Chuan</w:t>
            </w:r>
            <w:proofErr w:type="spellEnd"/>
            <w:r w:rsidRPr="003954F2">
              <w:t xml:space="preserve"> Y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Zhengzhou Centr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Zhao </w:t>
            </w:r>
            <w:proofErr w:type="spellStart"/>
            <w:r w:rsidRPr="003954F2">
              <w:t>Zhi</w:t>
            </w:r>
            <w:proofErr w:type="spellEnd"/>
            <w:r w:rsidRPr="003954F2">
              <w:t xml:space="preserve"> Che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1st Hospital affiliated to Zhengzhou University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>
              <w:t>Qiu</w:t>
            </w:r>
            <w:proofErr w:type="spellEnd"/>
            <w:r>
              <w:t xml:space="preserve"> Chun </w:t>
            </w:r>
            <w:proofErr w:type="spellStart"/>
            <w:r>
              <w:t>G</w:t>
            </w:r>
            <w:r w:rsidRPr="003954F2">
              <w:t>ua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1st affiliated hospital of Henan College of Traditional Chinese Medicin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Guan </w:t>
            </w:r>
            <w:proofErr w:type="spellStart"/>
            <w:r w:rsidRPr="003954F2">
              <w:t>Huai</w:t>
            </w:r>
            <w:proofErr w:type="spellEnd"/>
            <w:r w:rsidRPr="003954F2">
              <w:t xml:space="preserve"> Mi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Hong Kong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ueen Mar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tephen </w:t>
            </w:r>
            <w:r>
              <w:t xml:space="preserve">W-L </w:t>
            </w:r>
            <w:r w:rsidRPr="003954F2">
              <w:t>Lee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ong Kong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rince of Wale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Lam </w:t>
            </w:r>
            <w:proofErr w:type="spellStart"/>
            <w:r w:rsidRPr="003954F2">
              <w:t>Yat</w:t>
            </w:r>
            <w:proofErr w:type="spellEnd"/>
            <w:r w:rsidRPr="003954F2">
              <w:t xml:space="preserve"> Yi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ong Kong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Queen Elizabeth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an Kam T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ong Kong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rincess Margare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sui</w:t>
            </w:r>
            <w:proofErr w:type="spellEnd"/>
            <w:r w:rsidRPr="003954F2">
              <w:t xml:space="preserve"> Ping T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ong Kong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an Chai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am Kin Mi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ir Ganga Ram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>
              <w:t>J P S</w:t>
            </w:r>
            <w:r w:rsidRPr="003954F2">
              <w:t xml:space="preserve"> Sawhney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Fortis Escorts Heart Institute, New Delh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Upendra Kaul</w:t>
            </w:r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Maharaja </w:t>
            </w:r>
            <w:proofErr w:type="spellStart"/>
            <w:r w:rsidRPr="003954F2">
              <w:t>Agarsen</w:t>
            </w:r>
            <w:proofErr w:type="spellEnd"/>
            <w:r w:rsidRPr="003954F2">
              <w:t xml:space="preserve"> Hospital, New Delh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>
              <w:t xml:space="preserve">B </w:t>
            </w:r>
            <w:proofErr w:type="spellStart"/>
            <w:r w:rsidRPr="003954F2">
              <w:t>B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Chanana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rtemis Hospital, Gurga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Manjinder</w:t>
            </w:r>
            <w:proofErr w:type="spellEnd"/>
            <w:r w:rsidRPr="003954F2">
              <w:t xml:space="preserve"> Singh Sandh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aras Hospital, Gurga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anjeev Chaudhary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eerless Hospital, Kolkata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>
              <w:t xml:space="preserve">S </w:t>
            </w:r>
            <w:r w:rsidRPr="003954F2">
              <w:t>K Paul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B M Birla Heart &amp; Research Centre, Kolkata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Dhima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Kahal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Fortis Hospital, Mohal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 K Bal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ulwant</w:t>
            </w:r>
            <w:proofErr w:type="spellEnd"/>
            <w:r w:rsidRPr="003954F2">
              <w:t xml:space="preserve"> Heart Cent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akesh Kumar Aggarwal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Medicity</w:t>
            </w:r>
            <w:proofErr w:type="spellEnd"/>
            <w:r w:rsidRPr="003954F2">
              <w:t xml:space="preserve"> Hospital, Ludhiana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shish Saxen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eart &amp; General Hospital, Jaipur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Prakash </w:t>
            </w:r>
            <w:proofErr w:type="spellStart"/>
            <w:r w:rsidRPr="003954F2">
              <w:t>Chandwan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Fortis Hospital, Jaipur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ajeev Gupt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oly Family Hospital, Mumba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Brian Pinto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okilaben</w:t>
            </w:r>
            <w:proofErr w:type="spellEnd"/>
            <w:r w:rsidRPr="003954F2">
              <w:t xml:space="preserve"> Hospital, Mumba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J </w:t>
            </w:r>
            <w:proofErr w:type="spellStart"/>
            <w:r w:rsidRPr="003954F2">
              <w:t>J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Dalal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 E M Hospital, Mumba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rafulla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Kerkar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 D Hinduja Hospital, Mumba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Navneet Kumar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uby Hall Clinic, Pun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hirish </w:t>
            </w:r>
            <w:proofErr w:type="spellStart"/>
            <w:r w:rsidRPr="003954F2">
              <w:t>Hiremath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Deenanath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Mangeshkar</w:t>
            </w:r>
            <w:proofErr w:type="spellEnd"/>
            <w:r w:rsidRPr="003954F2">
              <w:t xml:space="preserve"> Hospital and Research </w:t>
            </w:r>
            <w:proofErr w:type="spellStart"/>
            <w:r w:rsidRPr="003954F2">
              <w:t>Center</w:t>
            </w:r>
            <w:proofErr w:type="spellEnd"/>
            <w:r w:rsidRPr="003954F2">
              <w:t>, Mumba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hireesh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Sathe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ife Care Institute of medical sciences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ameer Dan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IMS Hospital, Ahmedabad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eyur Parikh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anjivani</w:t>
            </w:r>
            <w:proofErr w:type="spellEnd"/>
            <w:r w:rsidRPr="003954F2">
              <w:t xml:space="preserve"> Hospital, Ahmedabad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amal Sharm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Baroda Heart Institut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arvinder</w:t>
            </w:r>
            <w:proofErr w:type="spellEnd"/>
            <w:r w:rsidRPr="003954F2">
              <w:t xml:space="preserve"> Singh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eart First Cardiac and Vascular Cent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tul Abhyankar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tar Hospital, Hyderabad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Ramesh </w:t>
            </w:r>
            <w:proofErr w:type="spellStart"/>
            <w:r w:rsidRPr="003954F2">
              <w:t>Gudapat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rime Hospital, Hyderabad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 Ragh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Apollo Hospitals, </w:t>
            </w:r>
            <w:proofErr w:type="spellStart"/>
            <w:r w:rsidRPr="003954F2">
              <w:t>Bilaspur</w:t>
            </w:r>
            <w:proofErr w:type="spellEnd"/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M P </w:t>
            </w:r>
            <w:proofErr w:type="spellStart"/>
            <w:r w:rsidRPr="003954F2">
              <w:t>Samal</w:t>
            </w:r>
            <w:proofErr w:type="spellEnd"/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 M C, Manip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Tom </w:t>
            </w:r>
            <w:proofErr w:type="spellStart"/>
            <w:r w:rsidRPr="003954F2">
              <w:t>Devasia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Jayadeva</w:t>
            </w:r>
            <w:proofErr w:type="spellEnd"/>
            <w:r w:rsidRPr="003954F2">
              <w:t xml:space="preserve"> Institute of Cardiology, Bangalo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Dr.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Prabhavath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Narayana </w:t>
            </w:r>
            <w:proofErr w:type="spellStart"/>
            <w:r w:rsidRPr="003954F2">
              <w:t>Hrudayalaya</w:t>
            </w:r>
            <w:proofErr w:type="spellEnd"/>
            <w:r w:rsidRPr="003954F2">
              <w:t>, Bangalo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rikanth K.V.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Madras Medical Missio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Ajit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Mullasar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akadiya</w:t>
            </w:r>
            <w:proofErr w:type="spellEnd"/>
            <w:r w:rsidRPr="003954F2">
              <w:t xml:space="preserve"> Hospital, Ahmedabad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Bhavesh Thakkar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ternational Hospital, Guwahat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Neil </w:t>
            </w:r>
            <w:proofErr w:type="spellStart"/>
            <w:r w:rsidRPr="003954F2">
              <w:t>Bordolo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Frontier Lifeline Hospital, Chenna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Nagendra Prasad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Meenakshi Mission Hospital, Madura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 Sivakumar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sabe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.</w:t>
            </w:r>
            <w:proofErr w:type="gramStart"/>
            <w:r w:rsidRPr="003954F2">
              <w:t>P.Shamsuddeen</w:t>
            </w:r>
            <w:proofErr w:type="spellEnd"/>
            <w:proofErr w:type="gram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Niramaya</w:t>
            </w:r>
            <w:proofErr w:type="spellEnd"/>
            <w:r w:rsidRPr="003954F2">
              <w:t xml:space="preserve"> Hospital, Pun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bhijeet Josh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3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RS Hospital, Trivandrum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iny Nair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erala Institute of Medical Sciences, Trivandrum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Govinda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Vijayaraghava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akeshore Hospital, Cochin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nand Kumar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 G M C, Lucknow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>
              <w:t>V</w:t>
            </w:r>
            <w:r w:rsidRPr="003954F2">
              <w:t xml:space="preserve"> S </w:t>
            </w:r>
            <w:proofErr w:type="spellStart"/>
            <w:r w:rsidRPr="003954F2">
              <w:t>Narai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 G P G I, Lucknow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ditya Kapoor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argaonkar</w:t>
            </w:r>
            <w:proofErr w:type="spellEnd"/>
            <w:r w:rsidRPr="003954F2">
              <w:t xml:space="preserve"> Hospital &amp; Heart Care Cent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Kishore </w:t>
            </w:r>
            <w:proofErr w:type="spellStart"/>
            <w:r w:rsidRPr="003954F2">
              <w:t>Pargaonkar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Mittal Hospital &amp; Research </w:t>
            </w:r>
            <w:proofErr w:type="spellStart"/>
            <w:r w:rsidRPr="003954F2">
              <w:t>Center</w:t>
            </w:r>
            <w:proofErr w:type="spellEnd"/>
            <w:r w:rsidRPr="003954F2">
              <w:t>, Ajmer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ahul Gupt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 B Pant Hospital, New Delh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Vimal Meht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Batra Hospital and Medical Research Centre, New Delhi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ajeev Bajaj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4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irayu</w:t>
            </w:r>
            <w:proofErr w:type="spellEnd"/>
            <w:r w:rsidRPr="003954F2">
              <w:t xml:space="preserve"> Cardiac Centre, Bhop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R K Singh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Ind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5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rescent Hospital &amp; Heart Cent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Aziz Kh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Malays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arawak General Hospital Heart Cent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Ong Tiong Kia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Malaysi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enang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eong Weng S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ingapore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National Heart Centre Singapor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in Chee Tang</w:t>
            </w:r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eoul National Universit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yo-Soo K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Boramae</w:t>
            </w:r>
            <w:proofErr w:type="spellEnd"/>
            <w:r w:rsidRPr="003954F2">
              <w:t xml:space="preserve"> Medical </w:t>
            </w:r>
            <w:proofErr w:type="spellStart"/>
            <w:r w:rsidRPr="003954F2">
              <w:t>Center</w:t>
            </w:r>
            <w:proofErr w:type="spellEnd"/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ang-Hyun K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Gangnam severance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Kwon </w:t>
            </w:r>
            <w:proofErr w:type="spellStart"/>
            <w:r w:rsidRPr="003954F2">
              <w:t>Hyuck</w:t>
            </w:r>
            <w:proofErr w:type="spellEnd"/>
            <w:r w:rsidRPr="003954F2">
              <w:t xml:space="preserve"> Moo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Dong-a University Medical </w:t>
            </w:r>
            <w:proofErr w:type="spellStart"/>
            <w:r w:rsidRPr="003954F2">
              <w:t>Center</w:t>
            </w:r>
            <w:proofErr w:type="spellEnd"/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oung-</w:t>
            </w:r>
            <w:proofErr w:type="spellStart"/>
            <w:r w:rsidRPr="003954F2">
              <w:t>Dae</w:t>
            </w:r>
            <w:proofErr w:type="spellEnd"/>
            <w:r w:rsidRPr="003954F2">
              <w:t xml:space="preserve"> K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Pusan National University </w:t>
            </w:r>
            <w:proofErr w:type="spellStart"/>
            <w:r w:rsidRPr="003954F2">
              <w:t>Yangsan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Kook </w:t>
            </w:r>
            <w:proofErr w:type="spellStart"/>
            <w:r w:rsidRPr="003954F2">
              <w:t>Jin</w:t>
            </w:r>
            <w:proofErr w:type="spellEnd"/>
            <w:r w:rsidRPr="003954F2">
              <w:t xml:space="preserve"> Chu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Catholic University of Korea, Seoul St. Mary'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um</w:t>
            </w:r>
            <w:proofErr w:type="spellEnd"/>
            <w:r w:rsidRPr="003954F2">
              <w:t xml:space="preserve"> Joon K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angbuk</w:t>
            </w:r>
            <w:proofErr w:type="spellEnd"/>
            <w:r w:rsidRPr="003954F2">
              <w:t xml:space="preserve"> Samsung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Ji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Ho</w:t>
            </w:r>
            <w:proofErr w:type="spellEnd"/>
            <w:r w:rsidRPr="003954F2">
              <w:t xml:space="preserve"> K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Gwangju</w:t>
            </w:r>
            <w:proofErr w:type="spellEnd"/>
            <w:r w:rsidRPr="003954F2">
              <w:t xml:space="preserve"> Veteran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on Yu Kang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osin</w:t>
            </w:r>
            <w:proofErr w:type="spellEnd"/>
            <w:r w:rsidRPr="003954F2">
              <w:t xml:space="preserve"> University Gospe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ae Joon Cha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Won</w:t>
            </w:r>
            <w:r>
              <w:t>k</w:t>
            </w:r>
            <w:r w:rsidRPr="003954F2">
              <w:t>wang</w:t>
            </w:r>
            <w:proofErr w:type="spellEnd"/>
            <w:r w:rsidRPr="003954F2">
              <w:t xml:space="preserve"> Universit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eok </w:t>
            </w:r>
            <w:proofErr w:type="spellStart"/>
            <w:r w:rsidRPr="003954F2">
              <w:t>Kyu</w:t>
            </w:r>
            <w:proofErr w:type="spellEnd"/>
            <w:r w:rsidRPr="003954F2">
              <w:t xml:space="preserve"> Oh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Jeju</w:t>
            </w:r>
            <w:proofErr w:type="spellEnd"/>
            <w:r w:rsidRPr="003954F2">
              <w:t xml:space="preserve"> National Universit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eung Jae </w:t>
            </w:r>
            <w:proofErr w:type="spellStart"/>
            <w:r w:rsidRPr="003954F2">
              <w:t>Joo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uncheon</w:t>
            </w:r>
            <w:proofErr w:type="spellEnd"/>
            <w:r w:rsidRPr="003954F2">
              <w:t xml:space="preserve"> Sacred Hear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Hyun-</w:t>
            </w:r>
            <w:proofErr w:type="spellStart"/>
            <w:r w:rsidRPr="003954F2">
              <w:t>Hee</w:t>
            </w:r>
            <w:proofErr w:type="spellEnd"/>
            <w:r w:rsidRPr="003954F2">
              <w:t xml:space="preserve"> Cho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Deagu</w:t>
            </w:r>
            <w:proofErr w:type="spellEnd"/>
            <w:r w:rsidRPr="003954F2">
              <w:t xml:space="preserve"> Catholic University Medical </w:t>
            </w:r>
            <w:proofErr w:type="spellStart"/>
            <w:r w:rsidRPr="003954F2">
              <w:t>Center</w:t>
            </w:r>
            <w:proofErr w:type="spellEnd"/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Jae </w:t>
            </w:r>
            <w:proofErr w:type="spellStart"/>
            <w:r w:rsidRPr="003954F2">
              <w:t>Kyun</w:t>
            </w:r>
            <w:proofErr w:type="spellEnd"/>
            <w:r w:rsidRPr="003954F2">
              <w:t xml:space="preserve"> Ryu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ung-Ang Universit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Sang </w:t>
            </w:r>
            <w:proofErr w:type="spellStart"/>
            <w:r w:rsidRPr="003954F2">
              <w:t>Wook</w:t>
            </w:r>
            <w:proofErr w:type="spellEnd"/>
            <w:r w:rsidRPr="003954F2">
              <w:t xml:space="preserve"> K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Wallace Memorial Baptis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Joon-Sang Lee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ejong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Young-</w:t>
            </w:r>
            <w:proofErr w:type="spellStart"/>
            <w:r w:rsidRPr="003954F2">
              <w:t>Jin</w:t>
            </w:r>
            <w:proofErr w:type="spellEnd"/>
            <w:r w:rsidRPr="003954F2">
              <w:t xml:space="preserve"> Choi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Inje</w:t>
            </w:r>
            <w:proofErr w:type="spellEnd"/>
            <w:r w:rsidRPr="003954F2">
              <w:t xml:space="preserve"> University </w:t>
            </w:r>
            <w:proofErr w:type="spellStart"/>
            <w:r w:rsidRPr="003954F2">
              <w:t>Haeundae</w:t>
            </w:r>
            <w:proofErr w:type="spellEnd"/>
            <w:r w:rsidRPr="003954F2">
              <w:t xml:space="preserve"> Paik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Doo-</w:t>
            </w:r>
            <w:proofErr w:type="spellStart"/>
            <w:r w:rsidRPr="003954F2">
              <w:t>il</w:t>
            </w:r>
            <w:proofErr w:type="spellEnd"/>
            <w:r w:rsidRPr="003954F2">
              <w:t xml:space="preserve"> K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Catholic University of Korea, St. Vincent'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eon-</w:t>
            </w:r>
            <w:proofErr w:type="spellStart"/>
            <w:r w:rsidRPr="003954F2">
              <w:t>Woong</w:t>
            </w:r>
            <w:proofErr w:type="spellEnd"/>
            <w:r w:rsidRPr="003954F2">
              <w:t xml:space="preserve"> Moo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1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Dankook</w:t>
            </w:r>
            <w:proofErr w:type="spellEnd"/>
            <w:r w:rsidRPr="003954F2">
              <w:t xml:space="preserve"> Universit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Myoung</w:t>
            </w:r>
            <w:proofErr w:type="spellEnd"/>
            <w:r w:rsidRPr="003954F2">
              <w:t xml:space="preserve"> Yong Lee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Inje</w:t>
            </w:r>
            <w:proofErr w:type="spellEnd"/>
            <w:r w:rsidRPr="003954F2">
              <w:t xml:space="preserve"> University </w:t>
            </w:r>
            <w:proofErr w:type="spellStart"/>
            <w:r w:rsidRPr="003954F2">
              <w:t>Ilsan</w:t>
            </w:r>
            <w:proofErr w:type="spellEnd"/>
            <w:r w:rsidRPr="003954F2">
              <w:t xml:space="preserve"> Paik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ung Yun Lee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angdong</w:t>
            </w:r>
            <w:proofErr w:type="spellEnd"/>
            <w:r w:rsidRPr="003954F2">
              <w:t xml:space="preserve"> Sacred Hear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yoo-Rok</w:t>
            </w:r>
            <w:proofErr w:type="spellEnd"/>
            <w:r w:rsidRPr="003954F2">
              <w:t xml:space="preserve"> Han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e Catholic University of Korea,</w:t>
            </w:r>
            <w:r>
              <w:t xml:space="preserve"> </w:t>
            </w:r>
            <w:r w:rsidRPr="003954F2">
              <w:t>Yeouido ST. Mary's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ul</w:t>
            </w:r>
            <w:proofErr w:type="spellEnd"/>
            <w:r w:rsidRPr="003954F2">
              <w:t xml:space="preserve"> Su Park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outh Korea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2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Severance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Byeong-Keuk</w:t>
            </w:r>
            <w:proofErr w:type="spellEnd"/>
            <w:r w:rsidRPr="003954F2">
              <w:t xml:space="preserve"> Kim</w:t>
            </w:r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iriraj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Rungroj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Krittayapong</w:t>
            </w:r>
            <w:proofErr w:type="spellEnd"/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King Chulalongkorn Memori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uphot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Srimahachota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Ramathibodi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iyamitr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Sritara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hammasat</w:t>
            </w:r>
            <w:proofErr w:type="spellEnd"/>
            <w:r w:rsidRPr="003954F2">
              <w:t xml:space="preserve"> Universit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Dilok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Piyayothai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hramongkutklao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umpol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Piamsomboo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Police General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asem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Ratanasumawo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Bhumibol</w:t>
            </w:r>
            <w:proofErr w:type="spellEnd"/>
            <w:r w:rsidRPr="003954F2">
              <w:t xml:space="preserve"> Adulyadej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hanavit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Sakulseangprapa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iyavate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Nithi </w:t>
            </w:r>
            <w:proofErr w:type="spellStart"/>
            <w:r w:rsidRPr="003954F2">
              <w:t>Mahanonda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0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hyathai</w:t>
            </w:r>
            <w:proofErr w:type="spellEnd"/>
            <w:r w:rsidRPr="003954F2">
              <w:t xml:space="preserve"> 2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Odtho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Sriyudthasak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Maharaj </w:t>
            </w:r>
            <w:proofErr w:type="spellStart"/>
            <w:r w:rsidRPr="003954F2">
              <w:t>Nakor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Chiangmai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ru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Kuanprasert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iangmai</w:t>
            </w:r>
            <w:proofErr w:type="spellEnd"/>
            <w:r w:rsidRPr="003954F2">
              <w:t xml:space="preserve"> Ram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attarapong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Keelapa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rinagarind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>
              <w:t>Chaiyasith</w:t>
            </w:r>
            <w:proofErr w:type="spellEnd"/>
            <w:r>
              <w:t xml:space="preserve"> </w:t>
            </w:r>
            <w:proofErr w:type="spellStart"/>
            <w:r>
              <w:t>W</w:t>
            </w:r>
            <w:r w:rsidRPr="003954F2">
              <w:t>ongwipapor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Maharaj </w:t>
            </w:r>
            <w:proofErr w:type="spellStart"/>
            <w:r w:rsidRPr="003954F2">
              <w:t>Nakornratchasima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inij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Keawsuwanna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onburi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ornchai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Ngamjanyapor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Buddhachinaraj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oj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Jianmongkol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6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rapokklao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hanwa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Pituksuthipong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7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ongklanagarind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Noppadol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Chamnarnphol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lastRenderedPageBreak/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8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Vachira</w:t>
            </w:r>
            <w:proofErr w:type="spellEnd"/>
            <w:r w:rsidRPr="003954F2">
              <w:t xml:space="preserve"> Phuket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Nara </w:t>
            </w:r>
            <w:proofErr w:type="spellStart"/>
            <w:r w:rsidRPr="003954F2">
              <w:t>Kingkeaw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19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uratthani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uthep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Terdudomtham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20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aophrayayomraj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Pairoj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Pinjeesekikul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2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Chiangraiprachanukroh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Watthana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Wongtheptie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22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Lampang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Thanita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Boonyapiphat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23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Nan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Niwatchai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Sucharitchan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24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Udonthani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umon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Tangsuntornwiwat</w:t>
            </w:r>
            <w:proofErr w:type="spellEnd"/>
          </w:p>
        </w:tc>
      </w:tr>
      <w:tr w:rsidR="00203614" w:rsidRPr="003954F2" w:rsidTr="00B578B4">
        <w:trPr>
          <w:trHeight w:val="34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Thailand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125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Khonkean</w:t>
            </w:r>
            <w:proofErr w:type="spellEnd"/>
            <w:r w:rsidRPr="003954F2">
              <w:t xml:space="preserve">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proofErr w:type="spellStart"/>
            <w:r w:rsidRPr="003954F2">
              <w:t>Sudhithep</w:t>
            </w:r>
            <w:proofErr w:type="spellEnd"/>
            <w:r w:rsidRPr="003954F2">
              <w:t xml:space="preserve"> </w:t>
            </w:r>
            <w:proofErr w:type="spellStart"/>
            <w:r w:rsidRPr="003954F2">
              <w:t>Duangsorn</w:t>
            </w:r>
            <w:proofErr w:type="spellEnd"/>
          </w:p>
        </w:tc>
      </w:tr>
      <w:tr w:rsidR="00203614" w:rsidRPr="003954F2" w:rsidTr="00B578B4">
        <w:trPr>
          <w:trHeight w:val="280"/>
        </w:trPr>
        <w:tc>
          <w:tcPr>
            <w:tcW w:w="1305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Vietnam</w:t>
            </w:r>
          </w:p>
        </w:tc>
        <w:tc>
          <w:tcPr>
            <w:tcW w:w="1152" w:type="dxa"/>
            <w:gridSpan w:val="2"/>
          </w:tcPr>
          <w:p w:rsidR="00203614" w:rsidRPr="003954F2" w:rsidRDefault="00203614" w:rsidP="00B578B4">
            <w:pPr>
              <w:pStyle w:val="Tabletext"/>
            </w:pPr>
            <w:r w:rsidRPr="003954F2">
              <w:t>001</w:t>
            </w:r>
          </w:p>
        </w:tc>
        <w:tc>
          <w:tcPr>
            <w:tcW w:w="7778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>Cho Ray Hospital</w:t>
            </w:r>
          </w:p>
        </w:tc>
        <w:tc>
          <w:tcPr>
            <w:tcW w:w="2410" w:type="dxa"/>
          </w:tcPr>
          <w:p w:rsidR="00203614" w:rsidRPr="003954F2" w:rsidRDefault="00203614" w:rsidP="00B578B4">
            <w:pPr>
              <w:pStyle w:val="Tabletext"/>
            </w:pPr>
            <w:r w:rsidRPr="003954F2">
              <w:t xml:space="preserve">Vo Thanh </w:t>
            </w:r>
            <w:proofErr w:type="spellStart"/>
            <w:r w:rsidRPr="003954F2">
              <w:t>Nhan</w:t>
            </w:r>
            <w:proofErr w:type="spellEnd"/>
          </w:p>
        </w:tc>
      </w:tr>
      <w:tr w:rsidR="00203614" w:rsidTr="00B578B4">
        <w:trPr>
          <w:trHeight w:val="280"/>
        </w:trPr>
        <w:tc>
          <w:tcPr>
            <w:tcW w:w="1305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Vietnam </w:t>
            </w:r>
          </w:p>
        </w:tc>
        <w:tc>
          <w:tcPr>
            <w:tcW w:w="1152" w:type="dxa"/>
            <w:gridSpan w:val="2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002 </w:t>
            </w:r>
          </w:p>
        </w:tc>
        <w:tc>
          <w:tcPr>
            <w:tcW w:w="7778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NDGD hospital </w:t>
            </w:r>
          </w:p>
        </w:tc>
        <w:tc>
          <w:tcPr>
            <w:tcW w:w="2410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Hoang Quoc </w:t>
            </w:r>
            <w:proofErr w:type="spellStart"/>
            <w:r w:rsidRPr="004F5F6C">
              <w:t>Hoa</w:t>
            </w:r>
            <w:proofErr w:type="spellEnd"/>
            <w:r w:rsidRPr="004F5F6C">
              <w:t xml:space="preserve"> </w:t>
            </w:r>
          </w:p>
        </w:tc>
      </w:tr>
      <w:tr w:rsidR="00203614" w:rsidTr="00B578B4">
        <w:trPr>
          <w:trHeight w:val="280"/>
        </w:trPr>
        <w:tc>
          <w:tcPr>
            <w:tcW w:w="1305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Vietnam </w:t>
            </w:r>
          </w:p>
        </w:tc>
        <w:tc>
          <w:tcPr>
            <w:tcW w:w="1152" w:type="dxa"/>
            <w:gridSpan w:val="2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003 </w:t>
            </w:r>
          </w:p>
        </w:tc>
        <w:tc>
          <w:tcPr>
            <w:tcW w:w="7778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115 Hospital </w:t>
            </w:r>
          </w:p>
        </w:tc>
        <w:tc>
          <w:tcPr>
            <w:tcW w:w="2410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Pham Duc </w:t>
            </w:r>
            <w:proofErr w:type="spellStart"/>
            <w:r w:rsidRPr="004F5F6C">
              <w:t>Dat</w:t>
            </w:r>
            <w:proofErr w:type="spellEnd"/>
            <w:r w:rsidRPr="004F5F6C">
              <w:t xml:space="preserve"> </w:t>
            </w:r>
          </w:p>
        </w:tc>
      </w:tr>
      <w:tr w:rsidR="00203614" w:rsidTr="00B578B4">
        <w:trPr>
          <w:trHeight w:val="280"/>
        </w:trPr>
        <w:tc>
          <w:tcPr>
            <w:tcW w:w="1305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Vietnam </w:t>
            </w:r>
          </w:p>
        </w:tc>
        <w:tc>
          <w:tcPr>
            <w:tcW w:w="1152" w:type="dxa"/>
            <w:gridSpan w:val="2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004 </w:t>
            </w:r>
          </w:p>
        </w:tc>
        <w:tc>
          <w:tcPr>
            <w:tcW w:w="7778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HCMC University Medical Centre </w:t>
            </w:r>
          </w:p>
        </w:tc>
        <w:tc>
          <w:tcPr>
            <w:tcW w:w="2410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Truong Quang </w:t>
            </w:r>
            <w:proofErr w:type="spellStart"/>
            <w:r w:rsidRPr="004F5F6C">
              <w:t>Binh</w:t>
            </w:r>
            <w:proofErr w:type="spellEnd"/>
            <w:r w:rsidRPr="004F5F6C">
              <w:t xml:space="preserve"> </w:t>
            </w:r>
          </w:p>
        </w:tc>
      </w:tr>
      <w:tr w:rsidR="00203614" w:rsidTr="00B578B4">
        <w:trPr>
          <w:trHeight w:val="280"/>
        </w:trPr>
        <w:tc>
          <w:tcPr>
            <w:tcW w:w="1305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Vietnam </w:t>
            </w:r>
          </w:p>
        </w:tc>
        <w:tc>
          <w:tcPr>
            <w:tcW w:w="1152" w:type="dxa"/>
            <w:gridSpan w:val="2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005 </w:t>
            </w:r>
          </w:p>
        </w:tc>
        <w:tc>
          <w:tcPr>
            <w:tcW w:w="7778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Tam Duc Heart Hospital </w:t>
            </w:r>
          </w:p>
        </w:tc>
        <w:tc>
          <w:tcPr>
            <w:tcW w:w="2410" w:type="dxa"/>
          </w:tcPr>
          <w:p w:rsidR="00203614" w:rsidRPr="004F5F6C" w:rsidRDefault="00203614" w:rsidP="00B578B4">
            <w:pPr>
              <w:pStyle w:val="Tabletext"/>
            </w:pPr>
            <w:proofErr w:type="spellStart"/>
            <w:r w:rsidRPr="004F5F6C">
              <w:t>Dinh</w:t>
            </w:r>
            <w:proofErr w:type="spellEnd"/>
            <w:r w:rsidRPr="004F5F6C">
              <w:t xml:space="preserve"> Duc </w:t>
            </w:r>
            <w:proofErr w:type="spellStart"/>
            <w:r w:rsidRPr="004F5F6C">
              <w:t>Huy</w:t>
            </w:r>
            <w:proofErr w:type="spellEnd"/>
            <w:r w:rsidRPr="004F5F6C">
              <w:t xml:space="preserve"> </w:t>
            </w:r>
          </w:p>
        </w:tc>
      </w:tr>
      <w:tr w:rsidR="00203614" w:rsidTr="00B578B4">
        <w:trPr>
          <w:trHeight w:val="280"/>
        </w:trPr>
        <w:tc>
          <w:tcPr>
            <w:tcW w:w="1305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Vietnam </w:t>
            </w:r>
          </w:p>
        </w:tc>
        <w:tc>
          <w:tcPr>
            <w:tcW w:w="1152" w:type="dxa"/>
            <w:gridSpan w:val="2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006 </w:t>
            </w:r>
          </w:p>
        </w:tc>
        <w:tc>
          <w:tcPr>
            <w:tcW w:w="7778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HCMC Heart Institute </w:t>
            </w:r>
          </w:p>
        </w:tc>
        <w:tc>
          <w:tcPr>
            <w:tcW w:w="2410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Do Quang Huan </w:t>
            </w:r>
          </w:p>
        </w:tc>
      </w:tr>
      <w:tr w:rsidR="00203614" w:rsidTr="00B578B4">
        <w:trPr>
          <w:trHeight w:val="280"/>
        </w:trPr>
        <w:tc>
          <w:tcPr>
            <w:tcW w:w="1305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Vietnam </w:t>
            </w:r>
          </w:p>
        </w:tc>
        <w:tc>
          <w:tcPr>
            <w:tcW w:w="1152" w:type="dxa"/>
            <w:gridSpan w:val="2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007 </w:t>
            </w:r>
          </w:p>
        </w:tc>
        <w:tc>
          <w:tcPr>
            <w:tcW w:w="7778" w:type="dxa"/>
          </w:tcPr>
          <w:p w:rsidR="00203614" w:rsidRPr="004F5F6C" w:rsidRDefault="00203614" w:rsidP="00B578B4">
            <w:pPr>
              <w:pStyle w:val="Tabletext"/>
            </w:pPr>
            <w:proofErr w:type="spellStart"/>
            <w:r w:rsidRPr="004F5F6C">
              <w:t>Trung</w:t>
            </w:r>
            <w:proofErr w:type="spellEnd"/>
            <w:r w:rsidRPr="004F5F6C">
              <w:t xml:space="preserve"> </w:t>
            </w:r>
            <w:proofErr w:type="spellStart"/>
            <w:r w:rsidRPr="004F5F6C">
              <w:t>Vuong</w:t>
            </w:r>
            <w:proofErr w:type="spellEnd"/>
            <w:r w:rsidRPr="004F5F6C">
              <w:t xml:space="preserve"> Hospital </w:t>
            </w:r>
          </w:p>
        </w:tc>
        <w:tc>
          <w:tcPr>
            <w:tcW w:w="2410" w:type="dxa"/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Do Quang Huan </w:t>
            </w:r>
          </w:p>
        </w:tc>
      </w:tr>
      <w:tr w:rsidR="00203614" w:rsidTr="00B578B4">
        <w:trPr>
          <w:trHeight w:val="280"/>
        </w:trPr>
        <w:tc>
          <w:tcPr>
            <w:tcW w:w="1305" w:type="dxa"/>
            <w:tcBorders>
              <w:bottom w:val="single" w:sz="4" w:space="0" w:color="auto"/>
            </w:tcBorders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Vietnam 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008 </w:t>
            </w:r>
          </w:p>
        </w:tc>
        <w:tc>
          <w:tcPr>
            <w:tcW w:w="7778" w:type="dxa"/>
            <w:tcBorders>
              <w:bottom w:val="single" w:sz="4" w:space="0" w:color="auto"/>
            </w:tcBorders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Hue Cardiovascular centr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03614" w:rsidRPr="004F5F6C" w:rsidRDefault="00203614" w:rsidP="00B578B4">
            <w:pPr>
              <w:pStyle w:val="Tabletext"/>
            </w:pPr>
            <w:r w:rsidRPr="004F5F6C">
              <w:t xml:space="preserve">Nguyen </w:t>
            </w:r>
            <w:proofErr w:type="spellStart"/>
            <w:r w:rsidRPr="004F5F6C">
              <w:t>Cuu</w:t>
            </w:r>
            <w:proofErr w:type="spellEnd"/>
            <w:r w:rsidRPr="004F5F6C">
              <w:t xml:space="preserve"> </w:t>
            </w:r>
            <w:proofErr w:type="spellStart"/>
            <w:r w:rsidRPr="004F5F6C">
              <w:t>Loi</w:t>
            </w:r>
            <w:proofErr w:type="spellEnd"/>
            <w:r w:rsidRPr="004F5F6C">
              <w:t xml:space="preserve"> </w:t>
            </w:r>
          </w:p>
        </w:tc>
      </w:tr>
    </w:tbl>
    <w:p w:rsidR="001840CA" w:rsidRDefault="001840CA" w:rsidP="00203614">
      <w:pPr>
        <w:pStyle w:val="Footer"/>
        <w:rPr>
          <w:b/>
          <w:sz w:val="24"/>
          <w:szCs w:val="24"/>
        </w:rPr>
      </w:pPr>
    </w:p>
    <w:p w:rsidR="001840CA" w:rsidRDefault="001840CA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1840CA" w:rsidRPr="0085742F" w:rsidRDefault="001840CA" w:rsidP="00163A24">
      <w:pPr>
        <w:pStyle w:val="Figuretablelegend"/>
        <w:ind w:hanging="284"/>
      </w:pPr>
      <w:r w:rsidRPr="001840CA">
        <w:rPr>
          <w:highlight w:val="cyan"/>
        </w:rPr>
        <w:lastRenderedPageBreak/>
        <w:t xml:space="preserve">Supplementary Table SII. Mean (95% </w:t>
      </w:r>
      <w:r w:rsidR="00706905">
        <w:rPr>
          <w:highlight w:val="cyan"/>
        </w:rPr>
        <w:t>CI</w:t>
      </w:r>
      <w:r w:rsidRPr="001840CA">
        <w:rPr>
          <w:highlight w:val="cyan"/>
        </w:rPr>
        <w:t xml:space="preserve">) individual </w:t>
      </w:r>
      <w:proofErr w:type="spellStart"/>
      <w:r w:rsidRPr="001840CA">
        <w:rPr>
          <w:highlight w:val="cyan"/>
        </w:rPr>
        <w:t>center</w:t>
      </w:r>
      <w:proofErr w:type="spellEnd"/>
      <w:r w:rsidRPr="001840CA">
        <w:rPr>
          <w:highlight w:val="cyan"/>
        </w:rPr>
        <w:t>-specific cost ($INT) per procedure by country*</w:t>
      </w:r>
    </w:p>
    <w:tbl>
      <w:tblPr>
        <w:tblStyle w:val="TableGrid"/>
        <w:tblW w:w="1431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984"/>
        <w:gridCol w:w="1985"/>
        <w:gridCol w:w="1275"/>
        <w:gridCol w:w="1701"/>
        <w:gridCol w:w="1985"/>
        <w:gridCol w:w="1843"/>
      </w:tblGrid>
      <w:tr w:rsidR="001840CA" w:rsidTr="00163A24">
        <w:tc>
          <w:tcPr>
            <w:tcW w:w="14318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rFonts w:cs="Arial"/>
                <w:b/>
                <w:sz w:val="22"/>
                <w:szCs w:val="24"/>
              </w:rPr>
              <w:t>Region/</w:t>
            </w:r>
            <w:r w:rsidRPr="0085742F">
              <w:rPr>
                <w:rFonts w:cs="Arial"/>
                <w:b/>
                <w:sz w:val="22"/>
                <w:szCs w:val="24"/>
              </w:rPr>
              <w:t>Country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China</w:t>
            </w:r>
          </w:p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(</w:t>
            </w:r>
            <w:r w:rsidRPr="00F949AD">
              <w:rPr>
                <w:b/>
                <w:i/>
              </w:rPr>
              <w:t>n</w:t>
            </w:r>
            <w:r>
              <w:rPr>
                <w:b/>
                <w:i/>
              </w:rPr>
              <w:t xml:space="preserve"> </w:t>
            </w:r>
            <w:r w:rsidRPr="00F949AD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F949AD">
              <w:rPr>
                <w:b/>
              </w:rPr>
              <w:t>770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Hong Kong</w:t>
            </w:r>
          </w:p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(</w:t>
            </w:r>
            <w:r w:rsidRPr="00F949AD">
              <w:rPr>
                <w:b/>
                <w:i/>
              </w:rPr>
              <w:t>n</w:t>
            </w:r>
            <w:r>
              <w:rPr>
                <w:b/>
                <w:i/>
              </w:rPr>
              <w:t xml:space="preserve"> </w:t>
            </w:r>
            <w:r w:rsidRPr="00F949AD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F949AD">
              <w:rPr>
                <w:b/>
              </w:rPr>
              <w:t>12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India</w:t>
            </w:r>
          </w:p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(</w:t>
            </w:r>
            <w:r w:rsidRPr="00F949AD">
              <w:rPr>
                <w:b/>
                <w:i/>
              </w:rPr>
              <w:t>n</w:t>
            </w:r>
            <w:r>
              <w:rPr>
                <w:b/>
                <w:i/>
              </w:rPr>
              <w:t xml:space="preserve"> </w:t>
            </w:r>
            <w:r w:rsidRPr="00F949AD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F949AD">
              <w:rPr>
                <w:b/>
              </w:rPr>
              <w:t>228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Singapore</w:t>
            </w:r>
          </w:p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</w:rPr>
              <w:t>(</w:t>
            </w:r>
            <w:r w:rsidRPr="00F949AD">
              <w:rPr>
                <w:b/>
                <w:i/>
              </w:rPr>
              <w:t>n</w:t>
            </w:r>
            <w:r>
              <w:rPr>
                <w:b/>
                <w:i/>
              </w:rPr>
              <w:t xml:space="preserve"> </w:t>
            </w:r>
            <w:r w:rsidRPr="00F949AD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F949AD">
              <w:rPr>
                <w:b/>
              </w:rPr>
              <w:t>6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  <w:color w:val="000000"/>
              </w:rPr>
            </w:pPr>
            <w:r w:rsidRPr="00F949AD">
              <w:rPr>
                <w:b/>
                <w:color w:val="000000"/>
              </w:rPr>
              <w:t>South Korea</w:t>
            </w:r>
          </w:p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  <w:color w:val="000000"/>
              </w:rPr>
              <w:t>(</w:t>
            </w:r>
            <w:r w:rsidRPr="00F949AD">
              <w:rPr>
                <w:b/>
                <w:i/>
                <w:color w:val="000000"/>
              </w:rPr>
              <w:t>n</w:t>
            </w:r>
            <w:r>
              <w:rPr>
                <w:b/>
                <w:i/>
                <w:color w:val="000000"/>
              </w:rPr>
              <w:t xml:space="preserve"> </w:t>
            </w:r>
            <w:r w:rsidRPr="00F949AD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F949AD">
              <w:rPr>
                <w:b/>
                <w:color w:val="000000"/>
              </w:rPr>
              <w:t>247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  <w:color w:val="000000"/>
              </w:rPr>
            </w:pPr>
            <w:r w:rsidRPr="00F949AD">
              <w:rPr>
                <w:b/>
                <w:color w:val="000000"/>
              </w:rPr>
              <w:t>Thailand</w:t>
            </w:r>
          </w:p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  <w:color w:val="000000"/>
              </w:rPr>
              <w:t>(</w:t>
            </w:r>
            <w:r w:rsidRPr="00F949AD">
              <w:rPr>
                <w:b/>
                <w:i/>
                <w:color w:val="000000"/>
              </w:rPr>
              <w:t>n</w:t>
            </w:r>
            <w:r>
              <w:rPr>
                <w:b/>
                <w:i/>
                <w:color w:val="000000"/>
              </w:rPr>
              <w:t xml:space="preserve"> </w:t>
            </w:r>
            <w:r w:rsidRPr="00F949AD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F949AD">
              <w:rPr>
                <w:b/>
                <w:color w:val="000000"/>
              </w:rPr>
              <w:t>23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  <w:color w:val="000000"/>
              </w:rPr>
            </w:pPr>
            <w:r w:rsidRPr="00F949AD">
              <w:rPr>
                <w:b/>
                <w:color w:val="000000"/>
              </w:rPr>
              <w:t>Vietnam</w:t>
            </w:r>
          </w:p>
          <w:p w:rsidR="001840CA" w:rsidRPr="00F949AD" w:rsidRDefault="001840CA" w:rsidP="00163A24">
            <w:pPr>
              <w:pStyle w:val="Tabletext"/>
              <w:spacing w:before="60" w:after="60"/>
              <w:jc w:val="center"/>
              <w:rPr>
                <w:b/>
              </w:rPr>
            </w:pPr>
            <w:r w:rsidRPr="00F949AD">
              <w:rPr>
                <w:b/>
                <w:color w:val="000000"/>
              </w:rPr>
              <w:t>(</w:t>
            </w:r>
            <w:r w:rsidRPr="00F949AD">
              <w:rPr>
                <w:b/>
                <w:i/>
                <w:color w:val="000000"/>
              </w:rPr>
              <w:t>n</w:t>
            </w:r>
            <w:r>
              <w:rPr>
                <w:b/>
                <w:i/>
                <w:color w:val="000000"/>
              </w:rPr>
              <w:t xml:space="preserve"> </w:t>
            </w:r>
            <w:r w:rsidRPr="00F949AD">
              <w:rPr>
                <w:b/>
                <w:color w:val="000000"/>
              </w:rPr>
              <w:t>=</w:t>
            </w:r>
            <w:r>
              <w:rPr>
                <w:b/>
                <w:color w:val="000000"/>
              </w:rPr>
              <w:t xml:space="preserve"> </w:t>
            </w:r>
            <w:r w:rsidRPr="00F949AD">
              <w:rPr>
                <w:b/>
                <w:color w:val="000000"/>
              </w:rPr>
              <w:t>160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</w:pPr>
            <w:r w:rsidRPr="00D56879">
              <w:rPr>
                <w:color w:val="000000"/>
              </w:rPr>
              <w:t>EC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7.6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7.1, 8.0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58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51.4, 66.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9.9</w:t>
            </w:r>
            <w:bookmarkStart w:id="0" w:name="_GoBack"/>
            <w:bookmarkEnd w:id="0"/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8.7, 11.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130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9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7.2, 12.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22.8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17.1</w:t>
            </w:r>
            <w:r>
              <w:rPr>
                <w:color w:val="000000"/>
              </w:rPr>
              <w:t xml:space="preserve">, </w:t>
            </w:r>
            <w:r w:rsidRPr="0044121F">
              <w:rPr>
                <w:color w:val="000000"/>
              </w:rPr>
              <w:t>28.5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840CA" w:rsidRPr="00B903D1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B903D1">
              <w:rPr>
                <w:color w:val="000000"/>
              </w:rPr>
              <w:t>3.3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B903D1">
              <w:rPr>
                <w:color w:val="000000"/>
              </w:rPr>
              <w:t>1.9</w:t>
            </w:r>
            <w:r>
              <w:rPr>
                <w:color w:val="000000"/>
              </w:rPr>
              <w:t xml:space="preserve">, </w:t>
            </w:r>
            <w:r w:rsidRPr="00B903D1">
              <w:rPr>
                <w:color w:val="000000"/>
              </w:rPr>
              <w:t>4.7</w:t>
            </w:r>
            <w:r>
              <w:rPr>
                <w:color w:val="000000"/>
              </w:rPr>
              <w:t>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</w:pPr>
            <w:r w:rsidRPr="00D56879">
              <w:rPr>
                <w:color w:val="000000"/>
              </w:rPr>
              <w:t>Cardiac marker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7B6B88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7B6B88">
              <w:rPr>
                <w:color w:val="000000"/>
              </w:rPr>
              <w:t>59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7B6B88">
              <w:rPr>
                <w:color w:val="000000"/>
              </w:rPr>
              <w:t>54.6</w:t>
            </w:r>
            <w:r>
              <w:rPr>
                <w:color w:val="000000"/>
              </w:rPr>
              <w:t xml:space="preserve">, </w:t>
            </w:r>
            <w:r w:rsidRPr="007B6B88">
              <w:rPr>
                <w:color w:val="000000"/>
              </w:rPr>
              <w:t>64.2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69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56.4</w:t>
            </w:r>
            <w:r>
              <w:rPr>
                <w:color w:val="000000"/>
              </w:rPr>
              <w:t xml:space="preserve">, </w:t>
            </w:r>
            <w:r w:rsidRPr="00DA754A">
              <w:rPr>
                <w:color w:val="000000"/>
              </w:rPr>
              <w:t>82.4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82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71.4</w:t>
            </w:r>
            <w:r>
              <w:rPr>
                <w:color w:val="000000"/>
              </w:rPr>
              <w:t xml:space="preserve">, </w:t>
            </w:r>
            <w:r w:rsidRPr="00DA754A">
              <w:rPr>
                <w:color w:val="000000"/>
              </w:rPr>
              <w:t>94.4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313.2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39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29.4</w:t>
            </w:r>
            <w:r>
              <w:rPr>
                <w:color w:val="000000"/>
              </w:rPr>
              <w:t xml:space="preserve">, </w:t>
            </w:r>
            <w:r w:rsidRPr="0044121F">
              <w:rPr>
                <w:color w:val="000000"/>
              </w:rPr>
              <w:t>49.5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40.1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30.8</w:t>
            </w:r>
            <w:r>
              <w:rPr>
                <w:color w:val="000000"/>
              </w:rPr>
              <w:t xml:space="preserve">, </w:t>
            </w:r>
            <w:r w:rsidRPr="0044121F">
              <w:rPr>
                <w:color w:val="000000"/>
              </w:rPr>
              <w:t>49.2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840CA" w:rsidRPr="00B903D1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B903D1">
              <w:rPr>
                <w:color w:val="000000"/>
              </w:rPr>
              <w:t>21.7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B903D1">
              <w:rPr>
                <w:color w:val="000000"/>
              </w:rPr>
              <w:t>2.5</w:t>
            </w:r>
            <w:r>
              <w:rPr>
                <w:color w:val="000000"/>
              </w:rPr>
              <w:t xml:space="preserve">, </w:t>
            </w:r>
            <w:r w:rsidRPr="00B903D1">
              <w:rPr>
                <w:color w:val="000000"/>
              </w:rPr>
              <w:t>40.5</w:t>
            </w:r>
            <w:r>
              <w:rPr>
                <w:color w:val="000000"/>
              </w:rPr>
              <w:t>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</w:pPr>
            <w:r w:rsidRPr="00D56879">
              <w:rPr>
                <w:color w:val="000000"/>
              </w:rPr>
              <w:t>Echocardiograph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7B6B88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7B6B88">
              <w:rPr>
                <w:color w:val="000000"/>
              </w:rPr>
              <w:t>97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7B6B88">
              <w:rPr>
                <w:color w:val="000000"/>
              </w:rPr>
              <w:t>76.9</w:t>
            </w:r>
            <w:r>
              <w:rPr>
                <w:color w:val="000000"/>
              </w:rPr>
              <w:t xml:space="preserve">, </w:t>
            </w:r>
            <w:r w:rsidRPr="007B6B88">
              <w:rPr>
                <w:color w:val="000000"/>
              </w:rPr>
              <w:t>118.1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352.8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306.0, 399.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78.2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68.6</w:t>
            </w:r>
            <w:r>
              <w:rPr>
                <w:color w:val="000000"/>
              </w:rPr>
              <w:t xml:space="preserve">, </w:t>
            </w:r>
            <w:r w:rsidRPr="00DA754A">
              <w:rPr>
                <w:color w:val="000000"/>
              </w:rPr>
              <w:t>87.9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1651.6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240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218.3, 263.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187.4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170.0, 204.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25.8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15.8, 35.8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</w:pPr>
            <w:r w:rsidRPr="00D56879">
              <w:rPr>
                <w:color w:val="000000"/>
              </w:rPr>
              <w:t>Angiograph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1205.3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1108.9,</w:t>
            </w:r>
            <w:r w:rsidR="003E61F8">
              <w:t xml:space="preserve"> </w:t>
            </w:r>
            <w:r>
              <w:t>1301.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2071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1101.7,</w:t>
            </w:r>
            <w:r w:rsidR="003E61F8">
              <w:t xml:space="preserve"> </w:t>
            </w:r>
            <w:r>
              <w:t>3041.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1067.4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632.1,</w:t>
            </w:r>
            <w:r w:rsidR="003E61F8">
              <w:t xml:space="preserve"> </w:t>
            </w:r>
            <w:r>
              <w:t>1502.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3E61F8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17425.8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869.2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490.0,</w:t>
            </w:r>
            <w:r w:rsidR="003E61F8">
              <w:t xml:space="preserve"> </w:t>
            </w:r>
            <w:r>
              <w:t>1248.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1669.6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1395.6,</w:t>
            </w:r>
            <w:r w:rsidR="003E61F8">
              <w:t xml:space="preserve"> </w:t>
            </w:r>
            <w:r>
              <w:t>1943.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840CA" w:rsidRDefault="001840CA" w:rsidP="00163A24">
            <w:pPr>
              <w:pStyle w:val="Tabletext"/>
              <w:spacing w:before="60" w:after="60"/>
              <w:jc w:val="center"/>
            </w:pPr>
            <w:r>
              <w:t>788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</w:pPr>
            <w:r>
              <w:t>(582.4,</w:t>
            </w:r>
            <w:r w:rsidR="003E61F8">
              <w:t xml:space="preserve"> </w:t>
            </w:r>
            <w:r>
              <w:t>995.4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  <w:rPr>
                <w:color w:val="000000"/>
              </w:rPr>
            </w:pPr>
            <w:r w:rsidRPr="00D56879">
              <w:rPr>
                <w:color w:val="000000"/>
              </w:rPr>
              <w:t>PCI with 1 drug eluting st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5557.8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5101.6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6014.1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5878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3526.8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8231.1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11477.3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6990.9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15964.0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A7A5C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65579.7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2581.3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1908.4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44121F">
              <w:rPr>
                <w:color w:val="000000"/>
              </w:rPr>
              <w:t>3254.4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B903D1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B903D1">
              <w:rPr>
                <w:color w:val="000000"/>
              </w:rPr>
              <w:t>11027.6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B903D1">
              <w:rPr>
                <w:color w:val="000000"/>
              </w:rPr>
              <w:t>8945.4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B903D1">
              <w:rPr>
                <w:color w:val="000000"/>
              </w:rPr>
              <w:t>13109.9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840CA" w:rsidRPr="00046200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046200">
              <w:rPr>
                <w:color w:val="000000"/>
              </w:rPr>
              <w:t>8974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46200">
              <w:rPr>
                <w:color w:val="000000"/>
              </w:rPr>
              <w:t>7575.9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046200">
              <w:rPr>
                <w:color w:val="000000"/>
              </w:rPr>
              <w:t>7598.4</w:t>
            </w:r>
            <w:r>
              <w:rPr>
                <w:color w:val="000000"/>
              </w:rPr>
              <w:t>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  <w:rPr>
                <w:color w:val="000000"/>
              </w:rPr>
            </w:pPr>
            <w:r w:rsidRPr="00D56879">
              <w:rPr>
                <w:color w:val="000000"/>
              </w:rPr>
              <w:t>PCI with 1 bare metal st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3933.8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3481.6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4386.1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2619.6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832.4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5011.0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6806.2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5770.2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7842.3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A7A5C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29807.2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2283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1682.8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44121F">
              <w:rPr>
                <w:color w:val="000000"/>
              </w:rPr>
              <w:t>2884.3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B903D1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B903D1">
              <w:rPr>
                <w:color w:val="000000"/>
              </w:rPr>
              <w:t>8404.1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B903D1">
              <w:rPr>
                <w:color w:val="000000"/>
              </w:rPr>
              <w:t>6751.5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B903D1">
              <w:rPr>
                <w:color w:val="000000"/>
              </w:rPr>
              <w:t>10056.4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840CA" w:rsidRPr="00046200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046200">
              <w:rPr>
                <w:color w:val="000000"/>
              </w:rPr>
              <w:t>5274.0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46200">
              <w:rPr>
                <w:color w:val="000000"/>
              </w:rPr>
              <w:t>4281.9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046200">
              <w:rPr>
                <w:color w:val="000000"/>
              </w:rPr>
              <w:t>6266.0</w:t>
            </w:r>
            <w:r>
              <w:rPr>
                <w:color w:val="000000"/>
              </w:rPr>
              <w:t>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right w:val="nil"/>
            </w:tcBorders>
          </w:tcPr>
          <w:p w:rsidR="001840CA" w:rsidRPr="00D56879" w:rsidRDefault="001840CA" w:rsidP="00163A24">
            <w:pPr>
              <w:pStyle w:val="Tabletext"/>
              <w:spacing w:before="60" w:after="60"/>
              <w:rPr>
                <w:color w:val="000000"/>
              </w:rPr>
            </w:pPr>
            <w:r w:rsidRPr="00D56879">
              <w:rPr>
                <w:color w:val="000000"/>
              </w:rPr>
              <w:t>CABG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297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216.5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378.4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10197.0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5891.1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14502.9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10137.3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9060.9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44121F">
              <w:rPr>
                <w:color w:val="000000"/>
              </w:rPr>
              <w:t>11213.4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A7A5C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110057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5810.0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3752.0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44121F">
              <w:rPr>
                <w:color w:val="000000"/>
              </w:rPr>
              <w:t>7868.1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B903D1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B903D1">
              <w:rPr>
                <w:color w:val="000000"/>
              </w:rPr>
              <w:t>18737.3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B903D1">
              <w:rPr>
                <w:color w:val="000000"/>
              </w:rPr>
              <w:t>11608.0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B903D1">
              <w:rPr>
                <w:color w:val="000000"/>
              </w:rPr>
              <w:t>25866.6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840CA" w:rsidRPr="00046200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046200">
              <w:rPr>
                <w:color w:val="000000"/>
              </w:rPr>
              <w:t>11547.2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46200">
              <w:rPr>
                <w:color w:val="000000"/>
              </w:rPr>
              <w:t>8272.1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046200">
              <w:rPr>
                <w:color w:val="000000"/>
              </w:rPr>
              <w:t>14822.4</w:t>
            </w:r>
            <w:r>
              <w:rPr>
                <w:color w:val="000000"/>
              </w:rPr>
              <w:t>)</w:t>
            </w:r>
          </w:p>
        </w:tc>
      </w:tr>
      <w:tr w:rsidR="003E61F8" w:rsidTr="00163A24">
        <w:tc>
          <w:tcPr>
            <w:tcW w:w="1844" w:type="dxa"/>
            <w:tcBorders>
              <w:left w:val="nil"/>
              <w:right w:val="nil"/>
            </w:tcBorders>
          </w:tcPr>
          <w:p w:rsidR="001840CA" w:rsidRPr="00D56879" w:rsidRDefault="00B578B4" w:rsidP="00163A24">
            <w:pPr>
              <w:pStyle w:val="Tabletext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ay in CCU</w:t>
            </w:r>
            <w:r>
              <w:rPr>
                <w:color w:val="000000"/>
              </w:rPr>
              <w:br/>
            </w:r>
            <w:r w:rsidR="001840CA" w:rsidRPr="00D56879">
              <w:rPr>
                <w:color w:val="000000"/>
              </w:rPr>
              <w:t>per da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297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216.5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378.4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840CA" w:rsidRPr="00DA754A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A754A">
              <w:rPr>
                <w:color w:val="000000"/>
              </w:rPr>
              <w:t>1998.7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DA754A">
              <w:rPr>
                <w:color w:val="000000"/>
              </w:rPr>
              <w:t>1663.8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DA754A">
              <w:rPr>
                <w:color w:val="000000"/>
              </w:rPr>
              <w:t>2333.5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281.6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225.1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44121F">
              <w:rPr>
                <w:color w:val="000000"/>
              </w:rPr>
              <w:t>337.8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A7A5C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3210.0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D56879">
              <w:rPr>
                <w:color w:val="000000"/>
              </w:rPr>
              <w:t>(NA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840CA" w:rsidRPr="0044121F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44121F">
              <w:rPr>
                <w:color w:val="000000"/>
              </w:rPr>
              <w:t>160.5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44121F">
              <w:rPr>
                <w:color w:val="000000"/>
              </w:rPr>
              <w:t>95.6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44121F">
              <w:rPr>
                <w:color w:val="000000"/>
              </w:rPr>
              <w:t>225.4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840CA" w:rsidRPr="00B903D1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B903D1">
              <w:rPr>
                <w:color w:val="000000"/>
              </w:rPr>
              <w:t>283.9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B903D1">
              <w:rPr>
                <w:color w:val="000000"/>
              </w:rPr>
              <w:t>153.5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B903D1">
              <w:rPr>
                <w:color w:val="000000"/>
              </w:rPr>
              <w:t>414.0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840CA" w:rsidRPr="00046200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 w:rsidRPr="00046200">
              <w:rPr>
                <w:color w:val="000000"/>
              </w:rPr>
              <w:t>98.0</w:t>
            </w:r>
          </w:p>
          <w:p w:rsidR="001840CA" w:rsidRPr="00D56879" w:rsidRDefault="001840CA" w:rsidP="00163A24">
            <w:pPr>
              <w:pStyle w:val="Tabletext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046200">
              <w:rPr>
                <w:color w:val="000000"/>
              </w:rPr>
              <w:t>12.2</w:t>
            </w:r>
            <w:r>
              <w:rPr>
                <w:color w:val="000000"/>
              </w:rPr>
              <w:t>,</w:t>
            </w:r>
            <w:r w:rsidR="000A7A5C">
              <w:rPr>
                <w:color w:val="000000"/>
              </w:rPr>
              <w:t xml:space="preserve"> </w:t>
            </w:r>
            <w:r w:rsidRPr="00046200">
              <w:rPr>
                <w:color w:val="000000"/>
              </w:rPr>
              <w:t>200.7</w:t>
            </w:r>
            <w:r>
              <w:rPr>
                <w:color w:val="000000"/>
              </w:rPr>
              <w:t>)</w:t>
            </w:r>
          </w:p>
        </w:tc>
      </w:tr>
    </w:tbl>
    <w:p w:rsidR="001840CA" w:rsidRDefault="001840CA" w:rsidP="001840CA">
      <w:pPr>
        <w:pStyle w:val="Footer"/>
      </w:pPr>
      <w:r w:rsidRPr="005F6891">
        <w:rPr>
          <w:i/>
        </w:rPr>
        <w:t>CABG</w:t>
      </w:r>
      <w:r w:rsidRPr="00CA792E">
        <w:t xml:space="preserve"> coronary artery bypass graft</w:t>
      </w:r>
      <w:r>
        <w:t>,</w:t>
      </w:r>
      <w:r w:rsidRPr="00CA792E">
        <w:t xml:space="preserve"> </w:t>
      </w:r>
      <w:r w:rsidRPr="005F6891">
        <w:rPr>
          <w:i/>
        </w:rPr>
        <w:t>CCU</w:t>
      </w:r>
      <w:r w:rsidRPr="00CA792E">
        <w:t xml:space="preserve"> critical care unit</w:t>
      </w:r>
      <w:r>
        <w:t>,</w:t>
      </w:r>
      <w:r w:rsidRPr="00CA792E">
        <w:t xml:space="preserve"> </w:t>
      </w:r>
      <w:r w:rsidR="00706905">
        <w:t xml:space="preserve">CI, confidence interval; </w:t>
      </w:r>
      <w:r w:rsidRPr="005F6891">
        <w:rPr>
          <w:i/>
        </w:rPr>
        <w:t>ECG</w:t>
      </w:r>
      <w:r w:rsidRPr="00CA792E">
        <w:t xml:space="preserve"> electrocardiogram</w:t>
      </w:r>
      <w:r>
        <w:t xml:space="preserve">, </w:t>
      </w:r>
      <w:r w:rsidRPr="005F6891">
        <w:rPr>
          <w:i/>
        </w:rPr>
        <w:t>NA</w:t>
      </w:r>
      <w:r>
        <w:t xml:space="preserve"> not available,</w:t>
      </w:r>
      <w:r w:rsidRPr="00CA792E">
        <w:t xml:space="preserve"> </w:t>
      </w:r>
      <w:r w:rsidRPr="005F6891">
        <w:rPr>
          <w:i/>
        </w:rPr>
        <w:t>PCI</w:t>
      </w:r>
      <w:r w:rsidRPr="00CA792E">
        <w:t xml:space="preserve"> percutaneous coronary intervention</w:t>
      </w:r>
      <w:r>
        <w:t>.</w:t>
      </w:r>
    </w:p>
    <w:p w:rsidR="00B578B4" w:rsidRDefault="001840CA" w:rsidP="00163A24">
      <w:pPr>
        <w:pStyle w:val="Footer"/>
      </w:pPr>
      <w:r w:rsidRPr="00E67FF6">
        <w:t xml:space="preserve">*Exchange rate conversion based </w:t>
      </w:r>
      <w:r>
        <w:t xml:space="preserve">on </w:t>
      </w:r>
      <w:r w:rsidRPr="00E67FF6">
        <w:t>(March 2013): 1 USD = 6.2943 CNY; 7.7681 HKD; 53.060 INR; 3.1690 SGD; 1158.1 KRW; 31.545 THB; 21030 VND. The $US figures converted into $INT using the following purchasing power parity conversion factors (2015): 3.48 CNY, 5.76 HKD, 17.09 INR, 0.85 SGD, 888.73 KRW, 12.19 THB, and 7576.25 VND.</w:t>
      </w:r>
      <w:r w:rsidR="00163A24" w:rsidRPr="00F62799">
        <w:rPr>
          <w:b/>
          <w:sz w:val="24"/>
          <w:szCs w:val="24"/>
        </w:rPr>
        <w:t xml:space="preserve"> </w:t>
      </w:r>
    </w:p>
    <w:sectPr w:rsidR="00B578B4" w:rsidSect="00203614">
      <w:footerReference w:type="default" r:id="rId6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78B4" w:rsidRDefault="00B578B4">
      <w:pPr>
        <w:spacing w:after="0" w:line="240" w:lineRule="auto"/>
      </w:pPr>
      <w:r>
        <w:separator/>
      </w:r>
    </w:p>
  </w:endnote>
  <w:endnote w:type="continuationSeparator" w:id="0">
    <w:p w:rsidR="00B578B4" w:rsidRDefault="00B57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78B4" w:rsidRDefault="00B578B4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78B4" w:rsidRDefault="00B578B4">
      <w:pPr>
        <w:spacing w:after="0" w:line="240" w:lineRule="auto"/>
      </w:pPr>
      <w:r>
        <w:separator/>
      </w:r>
    </w:p>
  </w:footnote>
  <w:footnote w:type="continuationSeparator" w:id="0">
    <w:p w:rsidR="00B578B4" w:rsidRDefault="00B57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614"/>
    <w:rsid w:val="000A7A5C"/>
    <w:rsid w:val="00163A24"/>
    <w:rsid w:val="001840CA"/>
    <w:rsid w:val="00203614"/>
    <w:rsid w:val="00223423"/>
    <w:rsid w:val="003E61F8"/>
    <w:rsid w:val="00706905"/>
    <w:rsid w:val="00B578B4"/>
    <w:rsid w:val="00BA115D"/>
    <w:rsid w:val="00F5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D3368"/>
  <w15:chartTrackingRefBased/>
  <w15:docId w15:val="{23F09D38-A2E4-4147-9724-AB06A8070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3614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0361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203614"/>
    <w:rPr>
      <w:rFonts w:ascii="Arial" w:eastAsia="Times New Roman" w:hAnsi="Arial" w:cs="Times New Roman"/>
      <w:sz w:val="18"/>
      <w:szCs w:val="20"/>
    </w:rPr>
  </w:style>
  <w:style w:type="paragraph" w:customStyle="1" w:styleId="Tabletext">
    <w:name w:val="Table text"/>
    <w:basedOn w:val="Normal"/>
    <w:rsid w:val="00203614"/>
    <w:pPr>
      <w:spacing w:before="120" w:after="120" w:line="240" w:lineRule="auto"/>
    </w:pPr>
    <w:rPr>
      <w:sz w:val="20"/>
    </w:rPr>
  </w:style>
  <w:style w:type="paragraph" w:styleId="BodyText">
    <w:name w:val="Body Text"/>
    <w:basedOn w:val="Normal"/>
    <w:link w:val="BodyTextChar"/>
    <w:uiPriority w:val="1"/>
    <w:qFormat/>
    <w:rsid w:val="00203614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03614"/>
    <w:rPr>
      <w:rFonts w:ascii="Times New Roman" w:eastAsia="Times New Roman" w:hAnsi="Times New Roman" w:cs="Times New Roman"/>
      <w:sz w:val="16"/>
      <w:szCs w:val="16"/>
      <w:lang w:val="en-US"/>
    </w:rPr>
  </w:style>
  <w:style w:type="table" w:styleId="TableGrid">
    <w:name w:val="Table Grid"/>
    <w:basedOn w:val="TableNormal"/>
    <w:rsid w:val="001840CA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legend">
    <w:name w:val="Figure/table legend"/>
    <w:basedOn w:val="Normal"/>
    <w:next w:val="Normal"/>
    <w:rsid w:val="001840CA"/>
    <w:pPr>
      <w:pageBreakBefore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2355</Words>
  <Characters>1342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Reviewer</cp:lastModifiedBy>
  <cp:revision>6</cp:revision>
  <dcterms:created xsi:type="dcterms:W3CDTF">2018-06-05T15:14:00Z</dcterms:created>
  <dcterms:modified xsi:type="dcterms:W3CDTF">2018-06-05T15:22:00Z</dcterms:modified>
</cp:coreProperties>
</file>